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57E72" w14:textId="3B50D333" w:rsidR="0095432C" w:rsidRPr="00552C6E" w:rsidRDefault="0095432C" w:rsidP="00837C81">
      <w:pPr>
        <w:pStyle w:val="Didascalia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upplementary Methods (Tables)</w:t>
      </w:r>
    </w:p>
    <w:p w14:paraId="17F55347" w14:textId="77777777" w:rsidR="0095432C" w:rsidRPr="00552C6E" w:rsidRDefault="0095432C" w:rsidP="00837C81">
      <w:pPr>
        <w:pStyle w:val="Didascalia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77CFF8E" w14:textId="44F4B6A4" w:rsidR="00837C81" w:rsidRPr="00552C6E" w:rsidRDefault="003B46BC" w:rsidP="00837C81">
      <w:pPr>
        <w:pStyle w:val="Didascalia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352D53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837C81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="00837C81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ella \* ARABIC </w:instrText>
      </w:r>
      <w:r w:rsidR="00837C81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837C81" w:rsidRPr="00552C6E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="00837C81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="0095432C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837C81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E</w:t>
      </w:r>
      <w:r w:rsidR="00837C81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xams for each time point with membership package, prices and regional </w:t>
      </w:r>
      <w:r w:rsidR="0069207D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fee</w:t>
      </w:r>
      <w:r w:rsidR="00837C81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A3FDF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schedule. </w:t>
      </w:r>
    </w:p>
    <w:tbl>
      <w:tblPr>
        <w:tblpPr w:leftFromText="141" w:rightFromText="141" w:vertAnchor="text" w:tblpX="15" w:tblpY="1"/>
        <w:tblOverlap w:val="never"/>
        <w:tblW w:w="150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4"/>
        <w:gridCol w:w="1984"/>
        <w:gridCol w:w="1085"/>
        <w:gridCol w:w="1438"/>
        <w:gridCol w:w="289"/>
        <w:gridCol w:w="288"/>
        <w:gridCol w:w="289"/>
        <w:gridCol w:w="288"/>
        <w:gridCol w:w="289"/>
        <w:gridCol w:w="289"/>
        <w:gridCol w:w="288"/>
        <w:gridCol w:w="289"/>
        <w:gridCol w:w="288"/>
        <w:gridCol w:w="381"/>
        <w:gridCol w:w="381"/>
        <w:gridCol w:w="381"/>
        <w:gridCol w:w="381"/>
        <w:gridCol w:w="381"/>
        <w:gridCol w:w="381"/>
        <w:gridCol w:w="381"/>
        <w:gridCol w:w="436"/>
      </w:tblGrid>
      <w:tr w:rsidR="00B4188E" w:rsidRPr="00683A93" w14:paraId="3D021720" w14:textId="4618EFC3" w:rsidTr="00AA0B5A">
        <w:trPr>
          <w:trHeight w:val="450"/>
        </w:trPr>
        <w:tc>
          <w:tcPr>
            <w:tcW w:w="48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C10E" w14:textId="4724EC76" w:rsidR="00B4188E" w:rsidRPr="00552C6E" w:rsidRDefault="003B46BC" w:rsidP="00501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Exams/Procedur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4F0117" w14:textId="77777777" w:rsidR="00B4188E" w:rsidRPr="00552C6E" w:rsidRDefault="00B4188E" w:rsidP="00501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Membership package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A260" w14:textId="0924CA69" w:rsidR="00B4188E" w:rsidRPr="00552C6E" w:rsidRDefault="003B46BC" w:rsidP="00501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Cost (euros)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209B" w14:textId="081574C1" w:rsidR="00B4188E" w:rsidRPr="00552C6E" w:rsidRDefault="003B46BC" w:rsidP="00501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regional tariff ID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65762988" w14:textId="77777777" w:rsidR="00B4188E" w:rsidRPr="00552C6E" w:rsidRDefault="00B4188E" w:rsidP="0050182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11" w:type="dxa"/>
            <w:gridSpan w:val="1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2DA24" w14:textId="610A5BF1" w:rsidR="00B4188E" w:rsidRPr="00552C6E" w:rsidRDefault="00B4188E" w:rsidP="0050182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ime points (link in S2)</w:t>
            </w:r>
          </w:p>
        </w:tc>
      </w:tr>
      <w:tr w:rsidR="00B4188E" w:rsidRPr="00552C6E" w14:paraId="1665919A" w14:textId="77777777" w:rsidTr="00AA0B5A">
        <w:trPr>
          <w:trHeight w:val="372"/>
        </w:trPr>
        <w:tc>
          <w:tcPr>
            <w:tcW w:w="4814" w:type="dxa"/>
            <w:vMerge/>
            <w:noWrap/>
            <w:vAlign w:val="bottom"/>
          </w:tcPr>
          <w:p w14:paraId="143DFFF1" w14:textId="77777777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984" w:type="dxa"/>
            <w:vMerge/>
          </w:tcPr>
          <w:p w14:paraId="299087CF" w14:textId="77777777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85" w:type="dxa"/>
            <w:vMerge/>
            <w:noWrap/>
            <w:vAlign w:val="bottom"/>
          </w:tcPr>
          <w:p w14:paraId="28B6E013" w14:textId="77777777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438" w:type="dxa"/>
            <w:vMerge/>
            <w:noWrap/>
            <w:vAlign w:val="bottom"/>
          </w:tcPr>
          <w:p w14:paraId="0ABF0482" w14:textId="77777777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CAD44" w14:textId="1701B3ED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FF2D4" w14:textId="77777777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2 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382C9" w14:textId="77777777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D35B4" w14:textId="77777777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B3052" w14:textId="2E8BD287" w:rsidR="00B4188E" w:rsidRPr="00552C6E" w:rsidRDefault="00B4188E" w:rsidP="00B418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22EAD" w14:textId="35836C9F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6 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59F74" w14:textId="07B48EC2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3019A" w14:textId="7AA8151E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15054" w14:textId="1746F3A6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9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3891E" w14:textId="381B34F3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10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04599" w14:textId="0660A3F6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11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AE89C" w14:textId="2B89251A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12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A5D0C" w14:textId="7566BF1F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1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06DEE" w14:textId="1727E0D4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14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5EB65" w14:textId="52BDA2D6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15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E4F10" w14:textId="7B47B1A0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1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BE9D0" w14:textId="3AD507B2" w:rsidR="00B4188E" w:rsidRPr="00552C6E" w:rsidRDefault="00B4188E" w:rsidP="005018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17</w:t>
            </w:r>
          </w:p>
        </w:tc>
      </w:tr>
      <w:tr w:rsidR="00B4188E" w:rsidRPr="00552C6E" w14:paraId="11D4C638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8DE5" w14:textId="2599B71E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central venous catheter place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4378F0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OTHER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547F" w14:textId="04B7689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154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9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66A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H38.94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D85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E92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5B4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273B83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84CE2" w14:textId="25E53FD9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2F7B" w14:textId="6DC9B3E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48F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2C6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3A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FF5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7BD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8D8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EE4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F3E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254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E62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256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53B6B93D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0CDD" w14:textId="5F02BEFE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electrocardiogr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8B4EC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OTHER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0A7A" w14:textId="151FA080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1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5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DBC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89.5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2D4A1D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21B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A82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1ED5E4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BF63A" w14:textId="66CF242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65B1" w14:textId="4F7A668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409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F1E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6AE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01A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51A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B31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168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45A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221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EB4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04B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7C6975C4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492E" w14:textId="791E8DC0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echocardiogr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1D326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OTHER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0783" w14:textId="03D91AB0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51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6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F69F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88.72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E78F6E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885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311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9480D6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bottom"/>
          </w:tcPr>
          <w:p w14:paraId="10FC437D" w14:textId="33AAA81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5F5C" w14:textId="36E1D6D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48C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CE6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BE2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A04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BF6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611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135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0FBA67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CD7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C75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453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7F79EC84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A05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ET total bod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830D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MAGING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EFB8" w14:textId="25515BD0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1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8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1521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2.18.6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36237B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CE6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4A4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E38A84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bottom"/>
          </w:tcPr>
          <w:p w14:paraId="62A4B442" w14:textId="60D8741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244D" w14:textId="7FAE73F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718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C31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705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C1A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248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08EAC6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C79AE9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32B740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50E171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BD2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8F9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3056EBE7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764C" w14:textId="1DD0C304" w:rsidR="00B4188E" w:rsidRPr="00552C6E" w:rsidRDefault="00552C6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</w:t>
            </w:r>
            <w:r w:rsidR="001B64E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est x-r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8DFC4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MAGING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1241" w14:textId="775B33C2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18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6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EEC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87.44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132083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D70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798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744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944EC" w14:textId="6AE9A8B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BD21" w14:textId="63A431D9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861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DD0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CE0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9C4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CAD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C14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573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FEE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4A7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DD3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370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70D78ED4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D244" w14:textId="7C59D6B7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T scan (abdomen, with contrast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329E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MAGING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93C2" w14:textId="4D1EBF68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88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3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314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88.01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16D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FA1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E82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CAFF97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bottom"/>
          </w:tcPr>
          <w:p w14:paraId="6FDB3812" w14:textId="20FB181B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AB36" w14:textId="3D75EB93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08D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F75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A8E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013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01B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349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706F7D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1BF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C92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8C9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235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76AA5897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4D22" w14:textId="6AE443A0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T scan (neck, with contrast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EDD67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MAGING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A045" w14:textId="706180A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8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1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4777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87.03.7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764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3CC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969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A6AB3C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bottom"/>
          </w:tcPr>
          <w:p w14:paraId="37AEAD8C" w14:textId="5BD8752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0D64" w14:textId="48030A4B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8F1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566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4AB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4F3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BD7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493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CB02FB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B24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76F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D3A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17D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A097FFC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9ADC" w14:textId="637C87C2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T scan (chest, with contrast, H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2A317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MAGING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99E7" w14:textId="4388733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8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2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ED4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87.8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F67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111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763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F57701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bottom"/>
          </w:tcPr>
          <w:p w14:paraId="3BB769FC" w14:textId="1A1480D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77E7" w14:textId="4344A69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A65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639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775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47B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A5D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882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75F913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BC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261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45B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986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3307951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B4D8" w14:textId="5B645ACD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T scan (chest, without contrast, H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49BB8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MAGING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FE72" w14:textId="2168E58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8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2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164E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87.8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A5B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852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8A0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E64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FB4D6" w14:textId="1F9E854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5E06" w14:textId="0669C9C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E32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E46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1FF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B9F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23C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A54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E8B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55A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D97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C662F0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8BF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507974C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C6F4" w14:textId="080F7F0B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T scan (brain, with contrast, H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9F7721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EUR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FA8B" w14:textId="142B53D8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8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1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59E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s87.0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974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9C7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354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1A9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7639C" w14:textId="1F6AD25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D99E" w14:textId="0F7936C9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616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B8E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8C3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4EC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33F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2E0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64D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2D1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2ED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0A0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BB7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0D7B21A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0FC2" w14:textId="1D38105E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rain PE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1D5475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EUR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AAD9" w14:textId="4678C003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1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8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365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2.11.6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FE3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868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12D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3FC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B7E65" w14:textId="601481F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C3A9" w14:textId="3FF5200E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E25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FDE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356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52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A4E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CED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034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316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4E0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1D1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1EA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0931322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37FB" w14:textId="1E9FEC3D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Brain </w:t>
            </w:r>
            <w:r w:rsidR="00146A7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agnetic resona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87C4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EUR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023" w14:textId="3DA37479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330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2C9B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88.91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11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112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BAB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C63DFF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98BEB" w14:textId="0DCAAE3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EC5D" w14:textId="348CC33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84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FEB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633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048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91A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8EB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CD7A9E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A49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91D173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4C3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D415" w14:textId="2FF68BD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AA0B5A"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4188E" w:rsidRPr="00552C6E" w14:paraId="32002A84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A93D" w14:textId="712F9079" w:rsidR="00B4188E" w:rsidRPr="00552C6E" w:rsidRDefault="00552C6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lastRenderedPageBreak/>
              <w:t>E</w:t>
            </w:r>
            <w:r w:rsidR="001B64E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ectroencephalogr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6513E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EUR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92D2" w14:textId="2ED36DD3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2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2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7BF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89.1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D8B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0B5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F66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29E587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bottom"/>
          </w:tcPr>
          <w:p w14:paraId="28AE1A15" w14:textId="3389FA0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FB48ECA" w14:textId="2FE96AA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CD6D91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953FF9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680CD1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64812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354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C5E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5E6F1F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F37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8D1E86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150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2A6546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B4188E" w:rsidRPr="00552C6E" w14:paraId="4FA2A2C7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C78B" w14:textId="1CCA211F" w:rsidR="00B4188E" w:rsidRPr="00552C6E" w:rsidRDefault="001B64E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Neurological </w:t>
            </w:r>
            <w:r w:rsidR="0069207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examination 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(</w:t>
            </w:r>
            <w:r w:rsidR="00E2172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with </w:t>
            </w:r>
            <w:r w:rsidR="0069207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europsychological testing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3052E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EUR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557B" w14:textId="3E49B1B8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18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2A21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89.01.c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D5C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306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9D1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F8E415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bottom"/>
          </w:tcPr>
          <w:p w14:paraId="2E904712" w14:textId="4F4A938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F6E9946" w14:textId="3A2B6A0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0FB025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896DEB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EEBC58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60600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C44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250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5DB1E7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7E9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9A325E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31E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D909B4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B4188E" w:rsidRPr="00552C6E" w14:paraId="3944CEE6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82E9" w14:textId="7B819567" w:rsidR="00B4188E" w:rsidRPr="00552C6E" w:rsidRDefault="00552C6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</w:t>
            </w:r>
            <w:r w:rsidR="00765AD5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ti-Hepatitis B core antibod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9FD9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2E45" w14:textId="56EBB431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9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7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F18B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1.17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630519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DD8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7AE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6E4A08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12EDF" w14:textId="7B0B3EFE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3680" w14:textId="700348E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AAD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A18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33A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3F8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76B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EFD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503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0A4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E7E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D7C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114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92396D3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1C02" w14:textId="11656BEB" w:rsidR="00B4188E" w:rsidRPr="00552C6E" w:rsidRDefault="00765AD5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gM anti-HBc antibod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B93305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2CCA" w14:textId="027B8650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10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3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49D3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1.18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3531B0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29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93B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0EF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F213B" w14:textId="797C8E0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6BF2" w14:textId="333FF03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23C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E66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FE7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2D0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9E8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D9F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979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652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3E7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5C8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111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68C2BAFC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D7D9" w14:textId="7646944D" w:rsidR="00B4188E" w:rsidRPr="00552C6E" w:rsidRDefault="0069207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gG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anti </w:t>
            </w:r>
            <w:proofErr w:type="spellStart"/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B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</w:t>
            </w:r>
            <w:proofErr w:type="spellEnd"/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ntibod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E665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EE86" w14:textId="3901A9E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9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7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592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1.17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7FF27A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CAE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7B6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023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0F510" w14:textId="3A60C6C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F65B" w14:textId="0EDAB79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D1C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CB0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C2C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F95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EB7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A1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B5D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B3A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FBB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E7F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A35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95D0338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3DDA" w14:textId="714D0235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nti HB</w:t>
            </w:r>
            <w:r w:rsidR="0069207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 antibod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2D81A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AD82" w14:textId="065BF406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9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9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F7A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1.18.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FFA31B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F89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F6B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060FBD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22C2F" w14:textId="2DB5C6D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1869" w14:textId="40865A4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3B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6E0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12A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8FA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68A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EC6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9FB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95E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EDD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08C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844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6C622226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4A3F" w14:textId="7F2697EA" w:rsidR="00B4188E" w:rsidRPr="00552C6E" w:rsidRDefault="0069207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gG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anti HCV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antibod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A10A1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BDBD" w14:textId="62AA161D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9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7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DFE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1.17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9A5EF3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2D2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F34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9750C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D8619" w14:textId="3199C8B9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F080" w14:textId="6EA5F178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373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153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CFD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A8A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DF6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9E7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A3C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E8C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F75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842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CD7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443B6B8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F66E" w14:textId="0EC5FF5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</w:t>
            </w:r>
            <w:r w:rsidR="0069207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eponema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Pallidum</w:t>
            </w:r>
            <w:r w:rsidR="0069207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antibod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E9FB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33CD" w14:textId="73BD4B7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7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9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372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1.10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3A1F05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FD0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54C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F8D4E1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38CED" w14:textId="73B637E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0033" w14:textId="407E5083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8FE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4FA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D50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BCA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E1E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49B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7DD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A02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075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2AA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638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50B5BB22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87E8" w14:textId="71A914B0" w:rsidR="00B4188E" w:rsidRPr="00552C6E" w:rsidRDefault="00E21729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erum electrophore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BD20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5565" w14:textId="0D88F4E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5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F16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38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ECE39C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81C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B4E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FDC1D4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F820E" w14:textId="308B52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E836" w14:textId="5CA24A0B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3B0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6C7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BA7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574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B4B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632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186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BD1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485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51C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C23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342885F7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F5CB" w14:textId="27EA2E92" w:rsidR="00B4188E" w:rsidRPr="00552C6E" w:rsidRDefault="0069207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Galactomann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5A62E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4948" w14:textId="38C75B9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115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25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F66392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4AA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408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874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338E2" w14:textId="6BE765E3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96A4" w14:textId="5D2D28C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085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C7B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EC8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C4D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9AB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45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F43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FEA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459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27DA74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A74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59F18349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194B" w14:textId="704D2FE9" w:rsidR="00B4188E" w:rsidRPr="00552C6E" w:rsidRDefault="00E21729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espiratory function tes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F0D70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6E90" w14:textId="0EEEA7BC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24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5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3AF1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89.38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04F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7AA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58D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F580E9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A0913" w14:textId="273C9A5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9292" w14:textId="4D2A0BF8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AB1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E9E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F42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163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2A7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8D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DD1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655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B12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243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0A0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12860AC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7212" w14:textId="3B053659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MV</w:t>
            </w:r>
            <w:r w:rsidR="0069207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antibodi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2DB4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27B9" w14:textId="0FD7A7F0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8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5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DF9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1.14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B916A2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CF2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69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CB5801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A388F" w14:textId="5AF9022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8370" w14:textId="3EDB11E4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496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266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F39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A81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41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9A8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BA1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825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D47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B95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CD5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39A272C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71F0" w14:textId="4AC67862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IV</w:t>
            </w:r>
            <w:r w:rsidR="0069207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antibodi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CDAA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2A09" w14:textId="7695D671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10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5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6E4B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1.22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17DF09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87C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E2B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3B79FF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3D93A" w14:textId="1DD434C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2772" w14:textId="3B68B2E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E9E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F4B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5B6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741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43C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6C8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44F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B45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23B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401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35C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7D7D8B33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98B5" w14:textId="45EEB857" w:rsidR="00B4188E" w:rsidRPr="00552C6E" w:rsidRDefault="0069207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ematological examin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80370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B58E" w14:textId="4980FA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2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E89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89.7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9ABF6A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522B8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805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00F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CE209" w14:textId="70F9D9B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0E3E" w14:textId="3AD15E5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418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C70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BE6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1AE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549230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1D2602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EBE5A2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79582A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DC2349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167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D90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610D0CC9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236E" w14:textId="501AE9CD" w:rsidR="00B4188E" w:rsidRPr="00552C6E" w:rsidRDefault="0069207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Complete </w:t>
            </w:r>
            <w:r w:rsidR="00B417E3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urine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te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260F3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E202" w14:textId="793BD33E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2F7B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44.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97269D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FCA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BB3583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A4B8BF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A8EE5" w14:textId="3C21FB0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A093" w14:textId="2818301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033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35D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0DB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D72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03C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D8D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5B8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D0D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761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372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316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AED159C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5DD9" w14:textId="060AB108" w:rsidR="00B4188E" w:rsidRPr="00552C6E" w:rsidRDefault="0069207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Uric ac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0D3E1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3C7E" w14:textId="057C66AC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5C3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44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3530E9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463717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604246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7F5D5F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B5EAC" w14:textId="7EA8023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4E4E" w14:textId="2148B02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DD8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54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4F1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AD4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3B4666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AC9B52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7370E9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63812B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0320DF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A3CAF3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147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39140C21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EF98" w14:textId="63363661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lbu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8E5F9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786E" w14:textId="6C4CEEDC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D380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05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59CB08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72D6C3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49D116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8B2A3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CC322" w14:textId="0E69436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EBA1" w14:textId="6F8BF2C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5B0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DA3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375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CEE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A7561C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4345A9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785451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EB7D66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DA8E1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B97537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98B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60FAD94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268E" w14:textId="1F3EE43B" w:rsidR="00B4188E" w:rsidRPr="00552C6E" w:rsidRDefault="0069207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lastRenderedPageBreak/>
              <w:t>Alanin</w:t>
            </w:r>
            <w:r w:rsidR="00017A64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aminotransferase</w:t>
            </w:r>
            <w:r w:rsidR="00017A64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DE3E3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4E2F" w14:textId="2F92A2C3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4F4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04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F0ED18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68812D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D48696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E0041F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A9B55" w14:textId="774ACCF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D815" w14:textId="2406D448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636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AAE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178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1A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2037C8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ACE449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629B85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99080A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7A5156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48AF79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439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3759FEA6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E9AB" w14:textId="72FD0845" w:rsidR="00B4188E" w:rsidRPr="00552C6E" w:rsidRDefault="0069207D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ancreatic amyl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B3C55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6259" w14:textId="2E7567D0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9F2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05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071D5E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A27582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26EBA1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CE52AD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ECF91" w14:textId="0BA5C25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6B72" w14:textId="72F5E929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C4F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F55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307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31B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870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3AC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E97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655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E45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2A0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0D1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2026EEC9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E5FF" w14:textId="4E27AAEA" w:rsidR="00B4188E" w:rsidRPr="00552C6E" w:rsidRDefault="00017A64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</w:t>
            </w:r>
            <w:r w:rsidR="0069207D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tithrombin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III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62A3F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9F16" w14:textId="7F2B7DF6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CD8F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m190.82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6B8B42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23E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2E59E4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DF4D9B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0E186" w14:textId="711DA72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FA81" w14:textId="706DC94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E31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5E2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9B6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1F0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FEE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8F9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DCE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D76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ED6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140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23B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DE2994A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5D8E" w14:textId="7D308880" w:rsidR="00B4188E" w:rsidRPr="00552C6E" w:rsidRDefault="00017A64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Time of activated partial thromboplastin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8D47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EF2A" w14:textId="1C002F6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E37E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76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A3E2C5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0D9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110745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F4B8FA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A85C9" w14:textId="19A330D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20E2" w14:textId="6E68950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283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7C9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153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E64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F22A9A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FD366C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C1AA47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524C16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E1C412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C75B68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E90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3DE196FE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8221" w14:textId="793AA9B6" w:rsidR="00B4188E" w:rsidRPr="00552C6E" w:rsidRDefault="00017A64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Aspartate aminotransferas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CFE217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455F" w14:textId="562DCB9B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567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09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F55880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F5011C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DC6600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E5F900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F401D" w14:textId="249519F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B368" w14:textId="235B524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815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911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F8D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657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FB30DA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320989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489A9A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03F11C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E993D5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717B3B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395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2F69446C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5B74" w14:textId="554F90BB" w:rsidR="00B4188E" w:rsidRPr="00552C6E" w:rsidRDefault="00017A64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Prothrombin activity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32811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CD1F" w14:textId="4177794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F9E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m190.82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308CC0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78A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F2CE8F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8F282C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0A39B" w14:textId="07112618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02D4" w14:textId="23FB4A5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66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C3B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47E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14C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FAF13A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A919CC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F39219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DCB664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F1F1D9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87F4BE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A2E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673219EF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A82A" w14:textId="6C82BC59" w:rsidR="00B4188E" w:rsidRPr="00552C6E" w:rsidRDefault="00D60C80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Direct and indirect bilirub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AA57A7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A05F" w14:textId="4FA6B64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3C5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10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4F1E20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E78C2C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9D5AB9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52431B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B6775" w14:textId="37EF1DA4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46D7" w14:textId="6871642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836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72A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B2D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34A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63ED43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36125D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0F48DD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0F2D69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F20068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CAB041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38A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57E54AD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D9AB" w14:textId="0A188978" w:rsidR="00B4188E" w:rsidRPr="00552C6E" w:rsidRDefault="00D60C80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otal bilirub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C0218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1368" w14:textId="07EC19B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804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10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FBB1B9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81ECDC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0C9BF5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6BE10D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F7DCD" w14:textId="6B50FBE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118F" w14:textId="735CDE0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468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AAD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2AF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067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BE9DAF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5812AB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75170A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A5C526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2D2CE3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F7AD5C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973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4745283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4B10" w14:textId="2E38CF1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lci</w:t>
            </w:r>
            <w:r w:rsidR="00D60C80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372F7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3283" w14:textId="4757104C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C20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11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7B54D3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160A87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42C143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A0FFE7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EBB68" w14:textId="1CDC0F1B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BA1A" w14:textId="6949FCA8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4AF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BA0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856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88F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F215F4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E51DD7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5A93B8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85E61A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7D5C7F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5B71C6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A04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5A1ACD40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2967" w14:textId="0B23013B" w:rsidR="00B4188E" w:rsidRPr="00552C6E" w:rsidRDefault="00D60C80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hlor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74F00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9322" w14:textId="447F3976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5AEB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13.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9B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E6D44D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0F6849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C4A176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347D0" w14:textId="413C37FB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D12C" w14:textId="711860B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424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679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3AB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9EA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13E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723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AEB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B34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4EC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DBE20F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E2A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526BA7A5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ED03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CMV DNA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D160F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75AA" w14:textId="382628E9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3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1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FDF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91.15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D637BF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A18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9BF446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9B022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ED21F" w14:textId="3E3C625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3E60" w14:textId="6326CFC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B35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72A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BDF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C79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A5B707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0F608C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9BA9C3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706F9F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1B03D5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01A3F1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607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6D5644B9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4CCC" w14:textId="2DFD02DB" w:rsidR="00B4188E" w:rsidRPr="00552C6E" w:rsidRDefault="00D60C80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Total 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CO2 + 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excess of bases 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+ 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CO2 + 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O2 (</w:t>
            </w: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emogas</w:t>
            </w:r>
            <w:proofErr w:type="spellEnd"/>
            <w:r w:rsidR="0095432C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nalysis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8DD825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D975" w14:textId="2C2BC16D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20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45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4B6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89.66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5A0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B38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345708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9FBACB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243FE" w14:textId="2D965CE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93A4" w14:textId="64CFE99E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C60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F76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E8E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D2C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403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020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993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ADB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29D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9CC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8E3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E3A6705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5E80" w14:textId="007FA433" w:rsidR="00B4188E" w:rsidRPr="00552C6E" w:rsidRDefault="00D60C80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latelet cou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11208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A912" w14:textId="440ABC0D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0E4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71.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C92761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9C838B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13412A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5BC728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6711C" w14:textId="7C760E6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6110" w14:textId="643728D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694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65D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955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FE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0F95F7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9D04ED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76D7C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E4FFD0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DAA93E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79D178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10B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7F58E81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EE2D" w14:textId="1A3796C1" w:rsidR="00B4188E" w:rsidRPr="00552C6E" w:rsidRDefault="00D60C80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reatine kin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41981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25BC" w14:textId="3D6070DE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55C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15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24F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720DD0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2CB7D0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389481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1A778" w14:textId="5814AB5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A70A" w14:textId="64CE111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15E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29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C56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D93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A97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DA3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AC2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254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3D4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69B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88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B54EBF8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D257" w14:textId="2B95ED18" w:rsidR="00B4188E" w:rsidRPr="00552C6E" w:rsidRDefault="00CD2917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reatin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A278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2A4D" w14:textId="44D978C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B81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16.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5DD4EC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6231A6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BB7D42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653B37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DDB2B" w14:textId="2BFDFB8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A6E4" w14:textId="33328ED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428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379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C5A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155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409B90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40CC04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83A13A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70FD02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4B1E2F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52C092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14E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7D6FD0B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4616" w14:textId="31B57DF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D-Dim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A68E4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6D9E" w14:textId="21A349FB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9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443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61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D6C57D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512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CA0500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D2A4CD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99CB3" w14:textId="49A82CF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EF68" w14:textId="03EDC20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177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E9E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FDB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4BF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F6D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45F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B10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791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09C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204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2F3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515696F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3AFB" w14:textId="18196F52" w:rsidR="00B4188E" w:rsidRPr="00552C6E" w:rsidRDefault="00CD2917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ochromocytmetric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examin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017A90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B5D0" w14:textId="61B70272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4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BBB0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62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3AB219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734386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963C69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3C76C0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28DCE" w14:textId="53D2947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E6BD" w14:textId="643D592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C23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A4D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161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24F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B47B83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97288D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9F98EA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5E28CF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F47841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1A1BF8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8B4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801C80D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68BF" w14:textId="65A0AF52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lastRenderedPageBreak/>
              <w:t>Ferrit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111B4F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A12E" w14:textId="397E359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10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48B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22.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7704B2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9FF345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E87B11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6A2989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8A8BF" w14:textId="5095852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0BF7" w14:textId="3156E0BE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D47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2CA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D95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C4A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30423E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0E2902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EC1720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E404E0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3FF754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139B24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4DA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3A61CC1F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6009" w14:textId="60C7EEF8" w:rsidR="00B4188E" w:rsidRPr="00552C6E" w:rsidRDefault="00CD2917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r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4ED6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0BE6" w14:textId="067C2FD9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2AD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22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F0A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91B3E1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52A3E2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09FBF7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74E3B" w14:textId="1322C5D3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8C95" w14:textId="1A6E8B6B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DAC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5DB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1DA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4BF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BEC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00A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E66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9C9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15E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49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619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C203B9A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8FEF" w14:textId="712784CB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Fibrinog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FEB963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E494" w14:textId="0574C51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14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E4E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64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EBD0AF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B30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D3576C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71A470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A1734" w14:textId="380BE52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7FE6" w14:textId="4DB0F66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7D8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C89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F7D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A25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0AF9B2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BE0C51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8F608F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1C24D5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61CB34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AAF15A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9C5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684888F7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4ACD" w14:textId="06D654C7" w:rsidR="00B4188E" w:rsidRPr="00552C6E" w:rsidRDefault="00CD2917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eukocyte formul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17BBB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85EF" w14:textId="7AE55D81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5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E2D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70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B56053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E13BD9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65E22C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467FD1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09259" w14:textId="3B62D72B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0173" w14:textId="6788DF6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704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CD1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5E5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326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D075F4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EDDFF2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59354E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02C65C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248560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1C4A5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44E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256DE516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6244" w14:textId="31BBD31A" w:rsidR="00B4188E" w:rsidRPr="00552C6E" w:rsidRDefault="00CD2917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lkaline phosphat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5B22E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62A1" w14:textId="77BB5479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A51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23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9180F4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B0F8E3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ECF588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384F63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A4ADC" w14:textId="59E569D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390E" w14:textId="102B1ED3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93D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A36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844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C0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3BB179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B8495A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86D2DE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F87173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C917A9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7C94DA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46E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22CC86A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3651" w14:textId="1F3D99A0" w:rsidR="00B4188E" w:rsidRPr="00552C6E" w:rsidRDefault="00CD2917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norganic phosphor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2732E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7690" w14:textId="0F116A06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1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5DC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m190.24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917C77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04B56E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550AFE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378492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D6473" w14:textId="5119E8B8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D453" w14:textId="7A26BB53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63B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757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439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0C5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261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7C0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B2D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D8F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728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E1AB12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B0C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55A82162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69BE" w14:textId="6CD3E587" w:rsidR="00B4188E" w:rsidRPr="00552C6E" w:rsidRDefault="00CD2917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Gamma glutamyl transferas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272B0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3E2" w14:textId="38537DD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4803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25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5C67CC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728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16D804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0DE598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69AC3" w14:textId="6A01BA9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DCC0" w14:textId="40336F03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6E8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A3B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23D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5EE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1539AC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F66AC1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0E51E0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0BF23A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FC6ACD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1F1861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662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3E2B243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902F" w14:textId="2297AC9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Glucos</w:t>
            </w:r>
            <w:r w:rsidR="00CD291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91DE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4E61" w14:textId="758EDC88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DE2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27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54BE61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BC6213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AF4612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C3F841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24A4A" w14:textId="5F60850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09F2" w14:textId="19DBE80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6D7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657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798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9DA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7F3BF9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D09AA3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6D4003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E17DCB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47C64C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EB4A48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3CD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2137959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89FB" w14:textId="26E32CE7" w:rsidR="00B4188E" w:rsidRPr="00552C6E" w:rsidRDefault="005C5EAB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lood gro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0353A0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FB44" w14:textId="54E2242D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8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26E3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m190.65.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9879B5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5B3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598F0D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75BBB4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B958A" w14:textId="14DC4AA4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51FD" w14:textId="69C8AD4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28A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956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E76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597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7F9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DCD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BA5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797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7B0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909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4CF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010AA9B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081A" w14:textId="66617E7F" w:rsidR="00B4188E" w:rsidRPr="00552C6E" w:rsidRDefault="005C5EAB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carbonat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s (HCO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FA8CD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BAD7" w14:textId="50C794E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1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C6C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10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F07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470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1DE2D9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388B7D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83BD5" w14:textId="62283B09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FB8B" w14:textId="1B94C3C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B2B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67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779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7AE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EAF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500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2D8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59F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64F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559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59B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3EB0A551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D014" w14:textId="60B5CEB9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mmunoglubulin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D46BF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3D92" w14:textId="29ACEF90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B9EC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69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40548D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F2C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6B9058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315A1A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A390F" w14:textId="3C6DB0B8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3697" w14:textId="638C223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12E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E04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812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875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996B8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630BA3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6641D1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9BD61D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15F1E1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5D09D9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67E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048713D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E833" w14:textId="1F0380D3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mmunoglubulin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52A2D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531F" w14:textId="44383F7C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A28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69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7F20B5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4E8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936C06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47EFE3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2D007" w14:textId="572164A0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4790" w14:textId="2D3B9F1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595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674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F4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F27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98CB96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6B1BB6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B6F121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F16EF7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DEDE86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DBF34D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3FA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E6464B1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F1E6" w14:textId="1C8C3233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mmunoglubulin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8DBFF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9E81" w14:textId="37D3C08D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7EA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69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E0D751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96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601A78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883CB2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2B34D" w14:textId="371E298A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F928" w14:textId="7B038FDB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206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54C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582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54F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317532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0DF088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757878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3F60C8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14B2E0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1358B2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F81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6039B5E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9CD7" w14:textId="1473B335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Interleukin 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0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12P70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1BETA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6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8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TNFALF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8A2F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ED25" w14:textId="6ABF7116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21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6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713E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m190.70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385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E26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65F6FB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FD6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16031" w14:textId="1B2C5DB0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03AF" w14:textId="2C957CC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165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98D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416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F4D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5A7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14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056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51C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01B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052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5A7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E2E0E04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1C98" w14:textId="5CBA296B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ctate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dehydrogenas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1DCF1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EEB3" w14:textId="4FD9B249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519F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29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CCF1FB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0FFCED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0AE428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83A1E2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60267" w14:textId="1012F884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054D" w14:textId="4A343FF2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139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7A8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56B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D9B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3EFD61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2F4E20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790372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2A0C2B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C5B91E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E9154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227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281F429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80AC" w14:textId="148CCC49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ipas</w:t>
            </w:r>
            <w:r w:rsidR="008214DC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142CB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2656" w14:textId="33FD747D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4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7ABF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30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33CD2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F64153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D8E0EC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DDAFE6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5BB02" w14:textId="42D48FA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A224" w14:textId="1D16FAF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081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FE2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8AF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D29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E98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CCC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442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95C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603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F89BBC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575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EF51D6E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81EA" w14:textId="2C0D3C95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agnesi</w:t>
            </w:r>
            <w:r w:rsidR="008214DC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4D09E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0960" w14:textId="235A120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88C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32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5934EF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F4A624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3A92F3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C85EAE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B1562" w14:textId="6F98FB19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C05F" w14:textId="1203EBD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C56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699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D04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ED8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62C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D136D7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742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E02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A4B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CE892B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ECC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5DFA9BB4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D2F6" w14:textId="42895B5A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lastRenderedPageBreak/>
              <w:t xml:space="preserve">C reactive protein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8049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7A1B" w14:textId="2929AC82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5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3D92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72.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1DFC2C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799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E27C1D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644FD7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36E7E" w14:textId="5AE5D5B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E729" w14:textId="7BF0239E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0D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A53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751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D71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90B37D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E6A0C9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571123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DD54F6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B54FB5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9052B1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8AA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6D46B5BE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3855" w14:textId="56B0DBBA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lood p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1FCF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0205" w14:textId="277480A6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8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4A71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36.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959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633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6EB94F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6BDB87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BB539" w14:textId="3E4462B0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A20B" w14:textId="2102A8A0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60A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CCA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B7F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AF3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4EF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109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FC3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0DF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83B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495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F8E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4D0A455B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3594" w14:textId="19E717AE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otassi</w:t>
            </w:r>
            <w:r w:rsidR="008214DC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F5CD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5110" w14:textId="0C7E4496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AC0D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37.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6F0556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D0817D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A88913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438B91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EC369" w14:textId="608ABCEC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586E" w14:textId="22344744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733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E2C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231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F17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7CE257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A80FC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16557B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7E2943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A5CFD8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72BA03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B95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F75F8EC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97B7" w14:textId="513C7141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Total 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rotein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0114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F423" w14:textId="71F644A9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5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BBA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39.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070E6D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65377A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B2317F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C5A483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6BC77" w14:textId="457E9269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A9A9" w14:textId="47BB66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B02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C60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741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CB7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D83225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AC85CF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3A3138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231B4F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7F7DF5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0CAB99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F1E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2B04FF23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2C95" w14:textId="61DDAA9E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Oxygen satur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A287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635A" w14:textId="2E3392DE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23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52C7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89.7b.9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896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86C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969B57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7639E6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FFB08" w14:textId="23C39678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A44A" w14:textId="49892E3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757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194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F56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71D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797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5F5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2EC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5B4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360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605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C66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5855A7F4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B1A9" w14:textId="4BD82000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</w:t>
            </w:r>
            <w:r w:rsidR="00B4188E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ansferrin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sat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F8995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0BF3" w14:textId="165AA619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6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3A5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42.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56B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003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6F9537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603BE0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D0139" w14:textId="217048A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8BBA" w14:textId="160E3B13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242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C8B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ADD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C6E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75C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B97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30C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D3C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793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924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3AE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3EB4AFE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1507" w14:textId="7E60F1AE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odi</w:t>
            </w:r>
            <w:r w:rsidR="008214DC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8A223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BE1B" w14:textId="38C9F132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DDC9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40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28E5FE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B0212B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9958CC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946063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FCC81" w14:textId="6B9FAD9E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F246" w14:textId="1724BFD3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4B2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34B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367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2E9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8BAB7F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E2F64E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B3EE64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715355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3AD2F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165949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24B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01764CA7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B991" w14:textId="6EF45905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ymphocyte typ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3D63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D8BF" w14:textId="6FAC2F2F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18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80 €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C5EB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m190.81.5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1059A7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B09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1F82C8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8D151C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32ED2" w14:textId="67D471C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CFC7" w14:textId="5FB55C4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DDA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6F9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92C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E33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F91541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553455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6986F7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0F976C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D4FB4B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D92F64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47E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2036643D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4D14" w14:textId="20C6D05D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ransferr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4CAC3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7FA9" w14:textId="470B10F4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4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25E6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m190.42.4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C88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73923C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61DAA3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B17A03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AC48C" w14:textId="5C1D77A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A269" w14:textId="4E480C40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86D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A0C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AE6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D95E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B70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47A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10D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76E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517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9CD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830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747D61AF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3BD2" w14:textId="449F6B37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riglycerid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3C1F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7F3C" w14:textId="34BE6D50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1995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43.2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84C3B7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F9282B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2ACDC8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C94F62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76766" w14:textId="7183D00D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A244" w14:textId="61230BC5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F20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E2F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F13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18B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DD78FC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1B4803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4A7A88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EF9281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785085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3D4E26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481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3EEA9574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73C8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Ure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B8737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0E5E" w14:textId="74CDAFE8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E745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44.1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B73019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611725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65C8E6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7D0101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A1769" w14:textId="68D17E21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E455" w14:textId="1D967DF0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428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2BD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79F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248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FEA892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39BCB7F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ADAA16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06FA7B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681FE8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E4C25E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619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38661FE6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5470" w14:textId="5A93A444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Erythrocyte sedimentation rate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8299A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B569" w14:textId="33909E61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2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0 €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6D64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190.82.5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9FD4C8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920B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DE57B2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7B241C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92DE1" w14:textId="47E0981F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B155" w14:textId="4E10EBF6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B51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EBF5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E85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901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2EDF86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E5F568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A87E52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A6E7D5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BCAE50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774720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B3A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B4188E" w:rsidRPr="00552C6E" w14:paraId="1A3EB00F" w14:textId="77777777" w:rsidTr="00AA0B5A">
        <w:trPr>
          <w:trHeight w:val="300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906C" w14:textId="0E4A5D3A" w:rsidR="00B4188E" w:rsidRPr="00552C6E" w:rsidRDefault="008214DC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Venous blood sampl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B5F38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EMATOLOGICAL EXAM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B4F8" w14:textId="24BF1A48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8</w:t>
            </w:r>
            <w:r w:rsidR="00330FF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7 €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6ED3" w14:textId="77777777" w:rsidR="00B4188E" w:rsidRPr="00552C6E" w:rsidRDefault="00B4188E" w:rsidP="00B418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AD781A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8968869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1FC17B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F2571D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1D317" w14:textId="0E38B8D4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E43B" w14:textId="7EA2180E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871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9D00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CC5D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CA93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F8A56FC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937CA26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C531462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A41C1C1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7B2CDE7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E524164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5D4A" w14:textId="77777777" w:rsidR="00B4188E" w:rsidRPr="00552C6E" w:rsidRDefault="00B4188E" w:rsidP="00B418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</w:tbl>
    <w:p w14:paraId="28894AD3" w14:textId="24E47CA2" w:rsidR="00477AFD" w:rsidRPr="00552C6E" w:rsidRDefault="00477AFD" w:rsidP="00722862">
      <w:pPr>
        <w:pStyle w:val="Didascalia"/>
        <w:keepNext/>
        <w:spacing w:after="0"/>
        <w:rPr>
          <w:rFonts w:ascii="Arial" w:hAnsi="Arial" w:cs="Arial"/>
          <w:sz w:val="24"/>
          <w:szCs w:val="24"/>
          <w:lang w:val="en-US"/>
        </w:rPr>
      </w:pPr>
    </w:p>
    <w:p w14:paraId="777BB4AC" w14:textId="33B2B2D7" w:rsidR="00AA0B5A" w:rsidRPr="00552C6E" w:rsidRDefault="00AA0B5A" w:rsidP="00CF3A1A">
      <w:pPr>
        <w:pStyle w:val="Didascalia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proofErr w:type="spellStart"/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vertAlign w:val="superscript"/>
          <w:lang w:val="en-US"/>
        </w:rPr>
        <w:t>a</w:t>
      </w:r>
      <w:r w:rsidR="00146A7D"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O</w:t>
      </w:r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nly</w:t>
      </w:r>
      <w:proofErr w:type="spellEnd"/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once</w:t>
      </w:r>
      <w:r w:rsidR="00146A7D"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.</w:t>
      </w:r>
    </w:p>
    <w:p w14:paraId="060299BE" w14:textId="77478B30" w:rsidR="001A33F5" w:rsidRPr="00552C6E" w:rsidRDefault="00146A7D" w:rsidP="00CF3A1A">
      <w:pPr>
        <w:pStyle w:val="Didascalia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CMV = </w:t>
      </w:r>
      <w:r w:rsidRPr="00552C6E">
        <w:rPr>
          <w:rStyle w:val="Enfasicorsivo"/>
          <w:rFonts w:ascii="Arial" w:hAnsi="Arial" w:cs="Arial"/>
          <w:color w:val="auto"/>
          <w:sz w:val="24"/>
          <w:szCs w:val="24"/>
          <w:shd w:val="clear" w:color="auto" w:fill="FFFFFF"/>
          <w:lang w:val="en-US"/>
        </w:rPr>
        <w:t>Cytomegalovirus;</w:t>
      </w:r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CT = computed tomography; HCV = </w:t>
      </w:r>
      <w:r w:rsidRPr="00552C6E">
        <w:rPr>
          <w:rStyle w:val="Enfasicorsivo"/>
          <w:rFonts w:ascii="Arial" w:hAnsi="Arial" w:cs="Arial"/>
          <w:color w:val="auto"/>
          <w:sz w:val="24"/>
          <w:szCs w:val="24"/>
          <w:shd w:val="clear" w:color="auto" w:fill="FFFFFF"/>
          <w:lang w:val="en-US"/>
        </w:rPr>
        <w:t>hepatitis</w:t>
      </w:r>
      <w:r w:rsidRPr="00552C6E">
        <w:rPr>
          <w:rFonts w:ascii="Arial" w:hAnsi="Arial" w:cs="Arial"/>
          <w:color w:val="auto"/>
          <w:sz w:val="24"/>
          <w:szCs w:val="24"/>
          <w:shd w:val="clear" w:color="auto" w:fill="FFFFFF"/>
          <w:lang w:val="en-US"/>
        </w:rPr>
        <w:t> </w:t>
      </w:r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shd w:val="clear" w:color="auto" w:fill="FFFFFF"/>
          <w:lang w:val="en-US"/>
        </w:rPr>
        <w:t>C virus;</w:t>
      </w:r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HR = high resolution; </w:t>
      </w:r>
      <w:proofErr w:type="spellStart"/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ig</w:t>
      </w:r>
      <w:proofErr w:type="spellEnd"/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=</w:t>
      </w:r>
      <w:r w:rsidRPr="00552C6E">
        <w:rPr>
          <w:rFonts w:ascii="Arial" w:eastAsia="Times New Roman" w:hAnsi="Arial" w:cs="Arial"/>
          <w:i w:val="0"/>
          <w:iCs w:val="0"/>
          <w:color w:val="auto"/>
          <w:sz w:val="24"/>
          <w:szCs w:val="24"/>
          <w:lang w:val="en-US" w:eastAsia="it-IT"/>
        </w:rPr>
        <w:t xml:space="preserve"> immunoglobulin;</w:t>
      </w:r>
      <w:r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PET = positron emission tomography; </w:t>
      </w:r>
      <w:r w:rsidR="0095432C" w:rsidRPr="00552C6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1 = Yes; 0 = No. </w:t>
      </w:r>
    </w:p>
    <w:p w14:paraId="003FF067" w14:textId="06751C46" w:rsidR="001A33F5" w:rsidRPr="00552C6E" w:rsidRDefault="003B46BC" w:rsidP="4C9F0A56">
      <w:pPr>
        <w:pStyle w:val="Didascalia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722862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2</w:t>
      </w:r>
      <w:r w:rsidR="0095432C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722862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Link table between time point, phase</w:t>
      </w:r>
      <w:r w:rsidR="00071C70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of CAR T-cells pathway</w:t>
      </w:r>
      <w:r w:rsidR="00722862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and stage</w:t>
      </w:r>
      <w:r w:rsidR="0095432C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p w14:paraId="340D8C74" w14:textId="5AE5B5AA" w:rsidR="00E90B4F" w:rsidRPr="00552C6E" w:rsidRDefault="00E90B4F" w:rsidP="004602B5">
      <w:pPr>
        <w:pStyle w:val="Didascalia"/>
        <w:keepNext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page" w:horzAnchor="margin" w:tblpY="4021"/>
        <w:tblW w:w="2900" w:type="pct"/>
        <w:tblLook w:val="04A0" w:firstRow="1" w:lastRow="0" w:firstColumn="1" w:lastColumn="0" w:noHBand="0" w:noVBand="1"/>
      </w:tblPr>
      <w:tblGrid>
        <w:gridCol w:w="1555"/>
        <w:gridCol w:w="3970"/>
        <w:gridCol w:w="3400"/>
      </w:tblGrid>
      <w:tr w:rsidR="00E45E2C" w:rsidRPr="00552C6E" w14:paraId="27B26F5D" w14:textId="77777777" w:rsidTr="00B10E0C">
        <w:tc>
          <w:tcPr>
            <w:tcW w:w="871" w:type="pct"/>
          </w:tcPr>
          <w:p w14:paraId="7D2AA3E3" w14:textId="36F631BB" w:rsidR="00E45E2C" w:rsidRPr="00552C6E" w:rsidRDefault="00E45E2C" w:rsidP="00B10E0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ime point </w:t>
            </w:r>
          </w:p>
        </w:tc>
        <w:tc>
          <w:tcPr>
            <w:tcW w:w="2224" w:type="pct"/>
          </w:tcPr>
          <w:p w14:paraId="67DE3898" w14:textId="77777777" w:rsidR="00E45E2C" w:rsidRPr="00552C6E" w:rsidRDefault="00E45E2C" w:rsidP="00B10E0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hase of CAR T-cells pathway</w:t>
            </w:r>
          </w:p>
        </w:tc>
        <w:tc>
          <w:tcPr>
            <w:tcW w:w="1905" w:type="pct"/>
          </w:tcPr>
          <w:p w14:paraId="532E063F" w14:textId="77777777" w:rsidR="00E45E2C" w:rsidRPr="00552C6E" w:rsidRDefault="00E45E2C" w:rsidP="00B10E0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age</w:t>
            </w:r>
          </w:p>
        </w:tc>
      </w:tr>
      <w:tr w:rsidR="00E45E2C" w:rsidRPr="00552C6E" w14:paraId="7F528B6C" w14:textId="77777777" w:rsidTr="00B10E0C">
        <w:tc>
          <w:tcPr>
            <w:tcW w:w="871" w:type="pct"/>
          </w:tcPr>
          <w:p w14:paraId="0366F969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24" w:type="pct"/>
          </w:tcPr>
          <w:p w14:paraId="207AF495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Pre-leukapheresis</w:t>
            </w:r>
          </w:p>
        </w:tc>
        <w:tc>
          <w:tcPr>
            <w:tcW w:w="1905" w:type="pct"/>
          </w:tcPr>
          <w:p w14:paraId="2805BDE4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1</w:t>
            </w:r>
          </w:p>
        </w:tc>
      </w:tr>
      <w:tr w:rsidR="00E45E2C" w:rsidRPr="00552C6E" w14:paraId="02B9D691" w14:textId="77777777" w:rsidTr="00B10E0C">
        <w:tc>
          <w:tcPr>
            <w:tcW w:w="871" w:type="pct"/>
          </w:tcPr>
          <w:p w14:paraId="1CBBA5E6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24" w:type="pct"/>
          </w:tcPr>
          <w:p w14:paraId="65D81F2D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Pre bridging therapy cycle</w:t>
            </w:r>
          </w:p>
        </w:tc>
        <w:tc>
          <w:tcPr>
            <w:tcW w:w="1905" w:type="pct"/>
          </w:tcPr>
          <w:p w14:paraId="2F30EB26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1</w:t>
            </w:r>
          </w:p>
        </w:tc>
      </w:tr>
      <w:tr w:rsidR="00E45E2C" w:rsidRPr="00683A93" w14:paraId="59B643CF" w14:textId="77777777" w:rsidTr="00B10E0C">
        <w:tc>
          <w:tcPr>
            <w:tcW w:w="871" w:type="pct"/>
          </w:tcPr>
          <w:p w14:paraId="2E693046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24" w:type="pct"/>
          </w:tcPr>
          <w:p w14:paraId="146DBEBB" w14:textId="0DF51043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Every day during </w:t>
            </w:r>
            <w:r w:rsidR="00B417E3" w:rsidRPr="00552C6E">
              <w:rPr>
                <w:rFonts w:ascii="Arial" w:hAnsi="Arial" w:cs="Arial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1905" w:type="pct"/>
          </w:tcPr>
          <w:p w14:paraId="513AD97C" w14:textId="34F7033D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1 or Stage 2 or Stage 3</w:t>
            </w:r>
          </w:p>
        </w:tc>
      </w:tr>
      <w:tr w:rsidR="00E45E2C" w:rsidRPr="00552C6E" w14:paraId="62B138BA" w14:textId="77777777" w:rsidTr="00B10E0C">
        <w:tc>
          <w:tcPr>
            <w:tcW w:w="871" w:type="pct"/>
          </w:tcPr>
          <w:p w14:paraId="40544D44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224" w:type="pct"/>
          </w:tcPr>
          <w:p w14:paraId="7D250736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Pre-lymphodepletion</w:t>
            </w:r>
          </w:p>
        </w:tc>
        <w:tc>
          <w:tcPr>
            <w:tcW w:w="1905" w:type="pct"/>
          </w:tcPr>
          <w:p w14:paraId="109296D6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1</w:t>
            </w:r>
          </w:p>
        </w:tc>
      </w:tr>
      <w:tr w:rsidR="00E45E2C" w:rsidRPr="00552C6E" w14:paraId="2821EFC2" w14:textId="77777777" w:rsidTr="00B10E0C">
        <w:tc>
          <w:tcPr>
            <w:tcW w:w="871" w:type="pct"/>
          </w:tcPr>
          <w:p w14:paraId="43DA1F1F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224" w:type="pct"/>
          </w:tcPr>
          <w:p w14:paraId="21E8C327" w14:textId="23B6881C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Pre-</w:t>
            </w:r>
            <w:r w:rsidR="00B417E3" w:rsidRPr="00552C6E">
              <w:rPr>
                <w:rFonts w:ascii="Arial" w:hAnsi="Arial" w:cs="Arial"/>
                <w:sz w:val="24"/>
                <w:szCs w:val="24"/>
                <w:lang w:val="en-US"/>
              </w:rPr>
              <w:t>hospitalization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for infusion</w:t>
            </w:r>
          </w:p>
        </w:tc>
        <w:tc>
          <w:tcPr>
            <w:tcW w:w="1905" w:type="pct"/>
          </w:tcPr>
          <w:p w14:paraId="79936F4E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1</w:t>
            </w:r>
          </w:p>
        </w:tc>
      </w:tr>
      <w:tr w:rsidR="00E45E2C" w:rsidRPr="00552C6E" w14:paraId="6733EF26" w14:textId="77777777" w:rsidTr="00B10E0C">
        <w:tc>
          <w:tcPr>
            <w:tcW w:w="871" w:type="pct"/>
          </w:tcPr>
          <w:p w14:paraId="38F7B906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224" w:type="pct"/>
          </w:tcPr>
          <w:p w14:paraId="1281E2F7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day after infusion</w:t>
            </w:r>
          </w:p>
        </w:tc>
        <w:tc>
          <w:tcPr>
            <w:tcW w:w="1905" w:type="pct"/>
          </w:tcPr>
          <w:p w14:paraId="1BECD1A9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2</w:t>
            </w:r>
          </w:p>
        </w:tc>
      </w:tr>
      <w:tr w:rsidR="00E45E2C" w:rsidRPr="00552C6E" w14:paraId="7AA82082" w14:textId="77777777" w:rsidTr="00B10E0C">
        <w:tc>
          <w:tcPr>
            <w:tcW w:w="871" w:type="pct"/>
          </w:tcPr>
          <w:p w14:paraId="4E6A6BD5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224" w:type="pct"/>
          </w:tcPr>
          <w:p w14:paraId="63B79ADA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day after infusion</w:t>
            </w:r>
          </w:p>
        </w:tc>
        <w:tc>
          <w:tcPr>
            <w:tcW w:w="1905" w:type="pct"/>
          </w:tcPr>
          <w:p w14:paraId="15BC7A2F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2</w:t>
            </w:r>
          </w:p>
        </w:tc>
      </w:tr>
      <w:tr w:rsidR="00E45E2C" w:rsidRPr="00552C6E" w14:paraId="646C284C" w14:textId="77777777" w:rsidTr="00B10E0C">
        <w:tc>
          <w:tcPr>
            <w:tcW w:w="871" w:type="pct"/>
          </w:tcPr>
          <w:p w14:paraId="1EF4075A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24" w:type="pct"/>
          </w:tcPr>
          <w:p w14:paraId="12CABF5F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day after infusion</w:t>
            </w:r>
          </w:p>
        </w:tc>
        <w:tc>
          <w:tcPr>
            <w:tcW w:w="1905" w:type="pct"/>
          </w:tcPr>
          <w:p w14:paraId="071C516B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2</w:t>
            </w:r>
          </w:p>
        </w:tc>
      </w:tr>
      <w:tr w:rsidR="00E45E2C" w:rsidRPr="00552C6E" w14:paraId="74191830" w14:textId="77777777" w:rsidTr="00B10E0C">
        <w:tc>
          <w:tcPr>
            <w:tcW w:w="871" w:type="pct"/>
          </w:tcPr>
          <w:p w14:paraId="2452CED1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224" w:type="pct"/>
          </w:tcPr>
          <w:p w14:paraId="17D4EE49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day after infusion</w:t>
            </w:r>
          </w:p>
        </w:tc>
        <w:tc>
          <w:tcPr>
            <w:tcW w:w="1905" w:type="pct"/>
          </w:tcPr>
          <w:p w14:paraId="5EC62F80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2</w:t>
            </w:r>
          </w:p>
        </w:tc>
      </w:tr>
      <w:tr w:rsidR="00E45E2C" w:rsidRPr="00552C6E" w14:paraId="2AD06339" w14:textId="77777777" w:rsidTr="00B10E0C">
        <w:tc>
          <w:tcPr>
            <w:tcW w:w="871" w:type="pct"/>
          </w:tcPr>
          <w:p w14:paraId="01C1EFB7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2224" w:type="pct"/>
          </w:tcPr>
          <w:p w14:paraId="0815DFC7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day after infusion</w:t>
            </w:r>
          </w:p>
        </w:tc>
        <w:tc>
          <w:tcPr>
            <w:tcW w:w="1905" w:type="pct"/>
          </w:tcPr>
          <w:p w14:paraId="4A3693C9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2</w:t>
            </w:r>
          </w:p>
        </w:tc>
      </w:tr>
      <w:tr w:rsidR="00E45E2C" w:rsidRPr="00552C6E" w14:paraId="4CB937FD" w14:textId="77777777" w:rsidTr="00B10E0C">
        <w:tc>
          <w:tcPr>
            <w:tcW w:w="871" w:type="pct"/>
          </w:tcPr>
          <w:p w14:paraId="177B4AC4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2224" w:type="pct"/>
          </w:tcPr>
          <w:p w14:paraId="6FEFF87F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day after infusion (or at discharge)</w:t>
            </w:r>
          </w:p>
        </w:tc>
        <w:tc>
          <w:tcPr>
            <w:tcW w:w="1905" w:type="pct"/>
          </w:tcPr>
          <w:p w14:paraId="641D2249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2</w:t>
            </w:r>
          </w:p>
        </w:tc>
      </w:tr>
      <w:tr w:rsidR="00E45E2C" w:rsidRPr="00552C6E" w14:paraId="633B4C5A" w14:textId="77777777" w:rsidTr="00B10E0C">
        <w:tc>
          <w:tcPr>
            <w:tcW w:w="871" w:type="pct"/>
          </w:tcPr>
          <w:p w14:paraId="78A5CD35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2224" w:type="pct"/>
          </w:tcPr>
          <w:p w14:paraId="0BBE6477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month after infusion</w:t>
            </w:r>
          </w:p>
        </w:tc>
        <w:tc>
          <w:tcPr>
            <w:tcW w:w="1905" w:type="pct"/>
          </w:tcPr>
          <w:p w14:paraId="2220E699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2</w:t>
            </w:r>
          </w:p>
        </w:tc>
      </w:tr>
      <w:tr w:rsidR="00E45E2C" w:rsidRPr="00552C6E" w14:paraId="649DB438" w14:textId="77777777" w:rsidTr="00B10E0C">
        <w:tc>
          <w:tcPr>
            <w:tcW w:w="871" w:type="pct"/>
          </w:tcPr>
          <w:p w14:paraId="74ED118D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2224" w:type="pct"/>
          </w:tcPr>
          <w:p w14:paraId="45C74DE7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month after infusion</w:t>
            </w:r>
          </w:p>
        </w:tc>
        <w:tc>
          <w:tcPr>
            <w:tcW w:w="1905" w:type="pct"/>
          </w:tcPr>
          <w:p w14:paraId="0A045E2E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3</w:t>
            </w:r>
          </w:p>
        </w:tc>
      </w:tr>
      <w:tr w:rsidR="00E45E2C" w:rsidRPr="00552C6E" w14:paraId="2911FFD0" w14:textId="77777777" w:rsidTr="00B10E0C">
        <w:tc>
          <w:tcPr>
            <w:tcW w:w="871" w:type="pct"/>
          </w:tcPr>
          <w:p w14:paraId="1117BA50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2224" w:type="pct"/>
          </w:tcPr>
          <w:p w14:paraId="56534D1A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month after infusion</w:t>
            </w:r>
          </w:p>
        </w:tc>
        <w:tc>
          <w:tcPr>
            <w:tcW w:w="1905" w:type="pct"/>
          </w:tcPr>
          <w:p w14:paraId="54C1C792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3</w:t>
            </w:r>
          </w:p>
        </w:tc>
      </w:tr>
      <w:tr w:rsidR="00E45E2C" w:rsidRPr="00552C6E" w14:paraId="14247D81" w14:textId="77777777" w:rsidTr="00B10E0C">
        <w:tc>
          <w:tcPr>
            <w:tcW w:w="871" w:type="pct"/>
          </w:tcPr>
          <w:p w14:paraId="328F84E3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2224" w:type="pct"/>
          </w:tcPr>
          <w:p w14:paraId="46E9C664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 w:rsidRPr="00552C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 month after infusion</w:t>
            </w:r>
          </w:p>
        </w:tc>
        <w:tc>
          <w:tcPr>
            <w:tcW w:w="1905" w:type="pct"/>
          </w:tcPr>
          <w:p w14:paraId="116CC093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4</w:t>
            </w:r>
          </w:p>
        </w:tc>
      </w:tr>
      <w:tr w:rsidR="00E45E2C" w:rsidRPr="00552C6E" w14:paraId="0C2A994F" w14:textId="77777777" w:rsidTr="00B10E0C">
        <w:tc>
          <w:tcPr>
            <w:tcW w:w="871" w:type="pct"/>
          </w:tcPr>
          <w:p w14:paraId="56EF76E2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2224" w:type="pct"/>
          </w:tcPr>
          <w:p w14:paraId="3BB09EB5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Every day during CRS</w:t>
            </w:r>
          </w:p>
        </w:tc>
        <w:tc>
          <w:tcPr>
            <w:tcW w:w="1905" w:type="pct"/>
          </w:tcPr>
          <w:p w14:paraId="01C56118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2</w:t>
            </w:r>
          </w:p>
        </w:tc>
      </w:tr>
      <w:tr w:rsidR="00E45E2C" w:rsidRPr="00552C6E" w14:paraId="5D3D6A19" w14:textId="77777777" w:rsidTr="00B10E0C">
        <w:tc>
          <w:tcPr>
            <w:tcW w:w="871" w:type="pct"/>
          </w:tcPr>
          <w:p w14:paraId="59481908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2224" w:type="pct"/>
          </w:tcPr>
          <w:p w14:paraId="3DF5349E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 xml:space="preserve">Every day during ICANS </w:t>
            </w:r>
          </w:p>
        </w:tc>
        <w:tc>
          <w:tcPr>
            <w:tcW w:w="1905" w:type="pct"/>
          </w:tcPr>
          <w:p w14:paraId="02F07176" w14:textId="77777777" w:rsidR="00E45E2C" w:rsidRPr="00552C6E" w:rsidRDefault="00E45E2C" w:rsidP="00B10E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2C6E">
              <w:rPr>
                <w:rFonts w:ascii="Arial" w:hAnsi="Arial" w:cs="Arial"/>
                <w:sz w:val="24"/>
                <w:szCs w:val="24"/>
                <w:lang w:val="en-US"/>
              </w:rPr>
              <w:t>Stage 2</w:t>
            </w:r>
          </w:p>
        </w:tc>
      </w:tr>
    </w:tbl>
    <w:p w14:paraId="397727DB" w14:textId="2B40C205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6E5FFBE7" w14:textId="734FAEB2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26CB8CA5" w14:textId="69DF6849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3AB0AA43" w14:textId="26809BD7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2EE7563B" w14:textId="7BE3E813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714B2E84" w14:textId="6C44637B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16A94452" w14:textId="76AEC126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2934B3F6" w14:textId="65E8A03C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2857FCA8" w14:textId="52849139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42C40987" w14:textId="75AE675E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3EC06D7F" w14:textId="77356DC9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57C1B141" w14:textId="3CB9E08E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50650752" w14:textId="4ED6BE36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1F4C0D43" w14:textId="43A58F8B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418096EC" w14:textId="77777777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p w14:paraId="0CFCE80B" w14:textId="77777777" w:rsidR="00B417E3" w:rsidRPr="00552C6E" w:rsidRDefault="00B417E3" w:rsidP="00B417E3">
      <w:pPr>
        <w:rPr>
          <w:rFonts w:ascii="Arial" w:hAnsi="Arial" w:cs="Arial"/>
          <w:sz w:val="24"/>
          <w:szCs w:val="24"/>
          <w:lang w:val="en-US"/>
        </w:rPr>
      </w:pPr>
    </w:p>
    <w:p w14:paraId="14371BAE" w14:textId="77777777" w:rsidR="00B417E3" w:rsidRPr="00552C6E" w:rsidRDefault="00B417E3" w:rsidP="00B417E3">
      <w:pPr>
        <w:rPr>
          <w:rFonts w:ascii="Arial" w:hAnsi="Arial" w:cs="Arial"/>
          <w:sz w:val="24"/>
          <w:szCs w:val="24"/>
          <w:lang w:val="en-US"/>
        </w:rPr>
      </w:pPr>
    </w:p>
    <w:p w14:paraId="61A7FA42" w14:textId="0A46A132" w:rsidR="00B417E3" w:rsidRPr="00552C6E" w:rsidRDefault="00B417E3" w:rsidP="00B417E3">
      <w:pPr>
        <w:rPr>
          <w:rFonts w:ascii="Arial" w:hAnsi="Arial" w:cs="Arial"/>
          <w:sz w:val="24"/>
          <w:szCs w:val="24"/>
          <w:lang w:val="en-US"/>
        </w:rPr>
      </w:pPr>
      <w:r w:rsidRPr="00552C6E">
        <w:rPr>
          <w:rFonts w:ascii="Arial" w:hAnsi="Arial" w:cs="Arial"/>
          <w:sz w:val="24"/>
          <w:szCs w:val="24"/>
          <w:lang w:val="en-US"/>
        </w:rPr>
        <w:lastRenderedPageBreak/>
        <w:t xml:space="preserve">CAR = chimeric antigen receptor; </w:t>
      </w:r>
      <w:r w:rsidR="00B62D7A" w:rsidRPr="00552C6E">
        <w:rPr>
          <w:rFonts w:ascii="Arial" w:hAnsi="Arial" w:cs="Arial"/>
          <w:sz w:val="24"/>
          <w:szCs w:val="24"/>
          <w:lang w:val="en-US"/>
        </w:rPr>
        <w:t>CRS = cytokine release syndrome; ICANS = immune effector cell-associated neurotoxicity syndrome.</w:t>
      </w:r>
    </w:p>
    <w:p w14:paraId="2F6C5FB6" w14:textId="0ED0B8CB" w:rsidR="004602B5" w:rsidRPr="00552C6E" w:rsidRDefault="004602B5">
      <w:pPr>
        <w:rPr>
          <w:rFonts w:ascii="Arial" w:hAnsi="Arial" w:cs="Arial"/>
          <w:sz w:val="24"/>
          <w:szCs w:val="24"/>
          <w:lang w:val="en-US"/>
        </w:rPr>
      </w:pPr>
    </w:p>
    <w:p w14:paraId="3B22D2E1" w14:textId="60B0DDCF" w:rsidR="00E45E2C" w:rsidRPr="00552C6E" w:rsidRDefault="0095432C" w:rsidP="00B62D7A">
      <w:pPr>
        <w:pStyle w:val="Didascalia"/>
        <w:keepNext/>
        <w:rPr>
          <w:rFonts w:ascii="Arial" w:hAnsi="Arial" w:cs="Arial"/>
          <w:sz w:val="24"/>
          <w:szCs w:val="24"/>
          <w:lang w:val="en-US"/>
        </w:rPr>
      </w:pPr>
      <w:r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A87179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E45E2C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A87179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Time-person spent per product, type of patient and stage</w:t>
      </w:r>
      <w:r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p w14:paraId="35145887" w14:textId="77777777" w:rsidR="00E45E2C" w:rsidRPr="00552C6E" w:rsidRDefault="00E45E2C" w:rsidP="00E45E2C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asemplice-1"/>
        <w:tblW w:w="5023" w:type="pct"/>
        <w:tblLayout w:type="fixed"/>
        <w:tblLook w:val="04A0" w:firstRow="1" w:lastRow="0" w:firstColumn="1" w:lastColumn="0" w:noHBand="0" w:noVBand="1"/>
      </w:tblPr>
      <w:tblGrid>
        <w:gridCol w:w="1305"/>
        <w:gridCol w:w="3370"/>
        <w:gridCol w:w="999"/>
        <w:gridCol w:w="999"/>
        <w:gridCol w:w="999"/>
        <w:gridCol w:w="999"/>
        <w:gridCol w:w="999"/>
        <w:gridCol w:w="999"/>
        <w:gridCol w:w="931"/>
        <w:gridCol w:w="1775"/>
        <w:gridCol w:w="2084"/>
      </w:tblGrid>
      <w:tr w:rsidR="00A87179" w:rsidRPr="00552C6E" w14:paraId="7DE5D633" w14:textId="77777777" w:rsidTr="4C9F0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063C809C" w14:textId="2D0A5396" w:rsidR="00A87179" w:rsidRPr="00552C6E" w:rsidRDefault="00571188" w:rsidP="00982D5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roduct</w:t>
            </w:r>
          </w:p>
        </w:tc>
        <w:tc>
          <w:tcPr>
            <w:tcW w:w="1090" w:type="pct"/>
            <w:hideMark/>
          </w:tcPr>
          <w:p w14:paraId="5A1E8CCE" w14:textId="56235DF2" w:rsidR="00A87179" w:rsidRPr="00552C6E" w:rsidRDefault="00A87179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rocedur</w:t>
            </w:r>
            <w:r w:rsidR="00735351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s</w:t>
            </w:r>
          </w:p>
        </w:tc>
        <w:tc>
          <w:tcPr>
            <w:tcW w:w="323" w:type="pct"/>
            <w:hideMark/>
          </w:tcPr>
          <w:p w14:paraId="610C9426" w14:textId="35690C73" w:rsidR="00A87179" w:rsidRPr="00552C6E" w:rsidRDefault="00A87179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nfused</w:t>
            </w:r>
          </w:p>
        </w:tc>
        <w:tc>
          <w:tcPr>
            <w:tcW w:w="323" w:type="pct"/>
            <w:hideMark/>
          </w:tcPr>
          <w:p w14:paraId="3A9C636D" w14:textId="62B897C5" w:rsidR="00A87179" w:rsidRPr="00552C6E" w:rsidRDefault="00A87179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Not infused </w:t>
            </w:r>
          </w:p>
        </w:tc>
        <w:tc>
          <w:tcPr>
            <w:tcW w:w="323" w:type="pct"/>
            <w:hideMark/>
          </w:tcPr>
          <w:p w14:paraId="1C9F1C79" w14:textId="6FB50BE7" w:rsidR="00A87179" w:rsidRPr="00552C6E" w:rsidRDefault="00A87179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Failed leukapheresis</w:t>
            </w:r>
          </w:p>
        </w:tc>
        <w:tc>
          <w:tcPr>
            <w:tcW w:w="323" w:type="pct"/>
            <w:hideMark/>
          </w:tcPr>
          <w:p w14:paraId="1F141990" w14:textId="2DAAF0A9" w:rsidR="00A87179" w:rsidRPr="00552C6E" w:rsidRDefault="00735351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ymphocytes never sent</w:t>
            </w:r>
          </w:p>
        </w:tc>
        <w:tc>
          <w:tcPr>
            <w:tcW w:w="323" w:type="pct"/>
            <w:hideMark/>
          </w:tcPr>
          <w:p w14:paraId="6125675A" w14:textId="00CCFB66" w:rsidR="00A87179" w:rsidRPr="00552C6E" w:rsidRDefault="00735351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ll 1 time</w:t>
            </w:r>
          </w:p>
        </w:tc>
        <w:tc>
          <w:tcPr>
            <w:tcW w:w="323" w:type="pct"/>
            <w:hideMark/>
          </w:tcPr>
          <w:p w14:paraId="72FAD0D1" w14:textId="2364D431" w:rsidR="00A87179" w:rsidRPr="00552C6E" w:rsidRDefault="00735351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redit note sent</w:t>
            </w:r>
          </w:p>
        </w:tc>
        <w:tc>
          <w:tcPr>
            <w:tcW w:w="301" w:type="pct"/>
          </w:tcPr>
          <w:p w14:paraId="0A9ECE69" w14:textId="09F8C6B4" w:rsidR="00A87179" w:rsidRPr="00552C6E" w:rsidRDefault="00A87179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tage</w:t>
            </w:r>
          </w:p>
        </w:tc>
        <w:tc>
          <w:tcPr>
            <w:tcW w:w="574" w:type="pct"/>
            <w:hideMark/>
          </w:tcPr>
          <w:p w14:paraId="7D870CDE" w14:textId="5645A53F" w:rsidR="00A87179" w:rsidRPr="00552C6E" w:rsidRDefault="00735351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eople</w:t>
            </w:r>
          </w:p>
        </w:tc>
        <w:tc>
          <w:tcPr>
            <w:tcW w:w="674" w:type="pct"/>
            <w:noWrap/>
            <w:hideMark/>
          </w:tcPr>
          <w:p w14:paraId="4105A6C6" w14:textId="29E20A6F" w:rsidR="00A87179" w:rsidRPr="00552C6E" w:rsidRDefault="00A87179" w:rsidP="00982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me/Patient</w:t>
            </w:r>
            <w:r w:rsidR="00735351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(h</w:t>
            </w:r>
            <w:r w:rsidR="00B62D7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ours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</w:tr>
      <w:tr w:rsidR="00A87179" w:rsidRPr="00552C6E" w14:paraId="5F4E3C20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75574B46" w14:textId="36D0F919" w:rsidR="00A87179" w:rsidRPr="00552C6E" w:rsidRDefault="006F3427" w:rsidP="00982D5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sa-Cel</w:t>
            </w:r>
          </w:p>
        </w:tc>
        <w:tc>
          <w:tcPr>
            <w:tcW w:w="1090" w:type="pct"/>
            <w:hideMark/>
          </w:tcPr>
          <w:p w14:paraId="30EFBA3C" w14:textId="27879EA5" w:rsidR="00A87179" w:rsidRPr="00552C6E" w:rsidRDefault="00B62D7A" w:rsidP="00982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</w:t>
            </w:r>
            <w:r w:rsidR="00735351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g pickup at the blood bank</w:t>
            </w:r>
          </w:p>
        </w:tc>
        <w:tc>
          <w:tcPr>
            <w:tcW w:w="323" w:type="pct"/>
            <w:hideMark/>
          </w:tcPr>
          <w:p w14:paraId="77C868BC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5E66E570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C7CDE51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4D69A117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6855DD20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110F26F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73347C61" w14:textId="27EB91BA" w:rsidR="00A87179" w:rsidRPr="00552C6E" w:rsidRDefault="00A87179" w:rsidP="00982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69A033F1" w14:textId="70C676BD" w:rsidR="00A87179" w:rsidRPr="00552C6E" w:rsidRDefault="00F33BF9" w:rsidP="00982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ealth Care assistant</w:t>
            </w:r>
          </w:p>
        </w:tc>
        <w:tc>
          <w:tcPr>
            <w:tcW w:w="674" w:type="pct"/>
            <w:noWrap/>
            <w:hideMark/>
          </w:tcPr>
          <w:p w14:paraId="41F5934C" w14:textId="285ABC94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A87179" w:rsidRPr="00552C6E" w14:paraId="79A52662" w14:textId="77777777" w:rsidTr="4C9F0A5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5765724A" w14:textId="0AB0277E" w:rsidR="00A87179" w:rsidRPr="00552C6E" w:rsidRDefault="006F3427" w:rsidP="00982D5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sa-Cel</w:t>
            </w:r>
          </w:p>
        </w:tc>
        <w:tc>
          <w:tcPr>
            <w:tcW w:w="1090" w:type="pct"/>
            <w:hideMark/>
          </w:tcPr>
          <w:p w14:paraId="69DE527A" w14:textId="6F27E3FB" w:rsidR="00A87179" w:rsidRPr="00552C6E" w:rsidRDefault="00735351" w:rsidP="00982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ransfer bag transfer, sample collection for blood count and CD3</w:t>
            </w:r>
          </w:p>
        </w:tc>
        <w:tc>
          <w:tcPr>
            <w:tcW w:w="323" w:type="pct"/>
            <w:hideMark/>
          </w:tcPr>
          <w:p w14:paraId="110F0B1C" w14:textId="77777777" w:rsidR="00A87179" w:rsidRPr="00552C6E" w:rsidRDefault="00A87179" w:rsidP="00982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0929DD29" w14:textId="77777777" w:rsidR="00A87179" w:rsidRPr="00552C6E" w:rsidRDefault="00A87179" w:rsidP="00982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61612E9" w14:textId="77777777" w:rsidR="00A87179" w:rsidRPr="00552C6E" w:rsidRDefault="00A87179" w:rsidP="00982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37E04425" w14:textId="77777777" w:rsidR="00A87179" w:rsidRPr="00552C6E" w:rsidRDefault="00A87179" w:rsidP="00982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31A30E91" w14:textId="77777777" w:rsidR="00A87179" w:rsidRPr="00552C6E" w:rsidRDefault="00A87179" w:rsidP="00982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772A352" w14:textId="77777777" w:rsidR="00A87179" w:rsidRPr="00552C6E" w:rsidRDefault="00A87179" w:rsidP="00982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41CE6674" w14:textId="29607933" w:rsidR="00A87179" w:rsidRPr="00552C6E" w:rsidRDefault="00A87179" w:rsidP="00982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7F5CE04E" w14:textId="0E63DC02" w:rsidR="00A87179" w:rsidRPr="00552C6E" w:rsidRDefault="006F3427" w:rsidP="00982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29160D9E" w14:textId="175650FD" w:rsidR="00A87179" w:rsidRPr="00552C6E" w:rsidRDefault="00A87179" w:rsidP="00982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3</w:t>
            </w:r>
          </w:p>
        </w:tc>
      </w:tr>
      <w:tr w:rsidR="006F3427" w:rsidRPr="00552C6E" w14:paraId="69CFC761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4FBE85F8" w14:textId="2FCCE8AA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sa-Cel</w:t>
            </w:r>
          </w:p>
        </w:tc>
        <w:tc>
          <w:tcPr>
            <w:tcW w:w="1090" w:type="pct"/>
            <w:hideMark/>
          </w:tcPr>
          <w:p w14:paraId="5B266B69" w14:textId="37086BA4" w:rsidR="006F3427" w:rsidRPr="00552C6E" w:rsidRDefault="00735351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D</w:t>
            </w:r>
            <w:r w:rsidR="006F342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4143E5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ssessment</w:t>
            </w:r>
          </w:p>
        </w:tc>
        <w:tc>
          <w:tcPr>
            <w:tcW w:w="323" w:type="pct"/>
            <w:hideMark/>
          </w:tcPr>
          <w:p w14:paraId="6BF37FB2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7776C6B9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2B2992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38AB1177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15C9CBF6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9A26C03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18829167" w14:textId="75166D12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390D1116" w14:textId="6E19DB9C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4555432C" w14:textId="3B1D4696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6F3427" w:rsidRPr="00552C6E" w14:paraId="6B72DA8F" w14:textId="77777777" w:rsidTr="4C9F0A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6320CD78" w14:textId="0E3E9D42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sa-Cel</w:t>
            </w:r>
          </w:p>
        </w:tc>
        <w:tc>
          <w:tcPr>
            <w:tcW w:w="1090" w:type="pct"/>
            <w:hideMark/>
          </w:tcPr>
          <w:p w14:paraId="7C7770BF" w14:textId="6E413382" w:rsidR="006F3427" w:rsidRPr="00552C6E" w:rsidRDefault="00735351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ag centrifugation and cryopreservation preparation</w:t>
            </w:r>
          </w:p>
        </w:tc>
        <w:tc>
          <w:tcPr>
            <w:tcW w:w="323" w:type="pct"/>
            <w:hideMark/>
          </w:tcPr>
          <w:p w14:paraId="0D2D4EC5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1E3386F4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39CCF8A3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76B4F53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3ACEC8EB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29FEA7D4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73B6B95A" w14:textId="786339AE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726EDAAF" w14:textId="4AE09EB6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21C852AD" w14:textId="75A98D34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75</w:t>
            </w:r>
          </w:p>
        </w:tc>
      </w:tr>
      <w:tr w:rsidR="006F3427" w:rsidRPr="00552C6E" w14:paraId="686B945F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3037888D" w14:textId="5B647611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sa-Cel</w:t>
            </w:r>
          </w:p>
        </w:tc>
        <w:tc>
          <w:tcPr>
            <w:tcW w:w="1090" w:type="pct"/>
            <w:hideMark/>
          </w:tcPr>
          <w:p w14:paraId="5D7E5293" w14:textId="6256E9B3" w:rsidR="006F3427" w:rsidRPr="00552C6E" w:rsidRDefault="00735351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ryopreservation with planer</w:t>
            </w:r>
          </w:p>
        </w:tc>
        <w:tc>
          <w:tcPr>
            <w:tcW w:w="323" w:type="pct"/>
            <w:hideMark/>
          </w:tcPr>
          <w:p w14:paraId="5232CAEF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01A0247F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77A4BE4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6258996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691BF703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0E01EC8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299EBDC0" w14:textId="11A8C904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2924F4F8" w14:textId="6F74CD42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09D6A564" w14:textId="4929E7C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6F3427" w:rsidRPr="00552C6E" w14:paraId="390BE791" w14:textId="77777777" w:rsidTr="4C9F0A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0227F747" w14:textId="35831188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sa-Cel</w:t>
            </w:r>
          </w:p>
        </w:tc>
        <w:tc>
          <w:tcPr>
            <w:tcW w:w="1090" w:type="pct"/>
            <w:hideMark/>
          </w:tcPr>
          <w:p w14:paraId="52460E72" w14:textId="6D178374" w:rsidR="006F3427" w:rsidRPr="00552C6E" w:rsidRDefault="00735351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Dry shipper setup for shipment to the pharmaceutical company</w:t>
            </w:r>
          </w:p>
        </w:tc>
        <w:tc>
          <w:tcPr>
            <w:tcW w:w="323" w:type="pct"/>
            <w:hideMark/>
          </w:tcPr>
          <w:p w14:paraId="64A51956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CC9D4A1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55EEFCE7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C6910A5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5B064E7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B1BDF64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06025D52" w14:textId="13345B39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0A847992" w14:textId="076D54EE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17387C55" w14:textId="08FEEB5D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75</w:t>
            </w:r>
          </w:p>
        </w:tc>
      </w:tr>
      <w:tr w:rsidR="006F3427" w:rsidRPr="00552C6E" w14:paraId="640D4492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18BF7E65" w14:textId="59B69DB3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sa-Cel</w:t>
            </w:r>
          </w:p>
        </w:tc>
        <w:tc>
          <w:tcPr>
            <w:tcW w:w="1090" w:type="pct"/>
            <w:hideMark/>
          </w:tcPr>
          <w:p w14:paraId="05609E92" w14:textId="3EC493A0" w:rsidR="006F3427" w:rsidRPr="00552C6E" w:rsidRDefault="00735351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Reception dry shipper with </w:t>
            </w:r>
            <w:r w:rsidR="00B62D7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 T product</w:t>
            </w:r>
          </w:p>
        </w:tc>
        <w:tc>
          <w:tcPr>
            <w:tcW w:w="323" w:type="pct"/>
            <w:hideMark/>
          </w:tcPr>
          <w:p w14:paraId="66AFEB27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05DD2624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100CE6EF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A04069C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77E79D1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A143D62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01935802" w14:textId="3B12E12F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54808697" w14:textId="61714599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61B8397A" w14:textId="020E6555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75</w:t>
            </w:r>
          </w:p>
        </w:tc>
      </w:tr>
      <w:tr w:rsidR="006F3427" w:rsidRPr="00552C6E" w14:paraId="145FA38E" w14:textId="77777777" w:rsidTr="4C9F0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6C0C788B" w14:textId="40C32D35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sa-Cel</w:t>
            </w:r>
          </w:p>
        </w:tc>
        <w:tc>
          <w:tcPr>
            <w:tcW w:w="1090" w:type="pct"/>
            <w:hideMark/>
          </w:tcPr>
          <w:p w14:paraId="35794EBA" w14:textId="5538EDDA" w:rsidR="006F3427" w:rsidRPr="00552C6E" w:rsidRDefault="006E10C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Reception dry shipper with </w:t>
            </w:r>
            <w:r w:rsidR="00B62D7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 T product</w:t>
            </w:r>
          </w:p>
        </w:tc>
        <w:tc>
          <w:tcPr>
            <w:tcW w:w="323" w:type="pct"/>
            <w:hideMark/>
          </w:tcPr>
          <w:p w14:paraId="09CE1482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41F57806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010A4BE2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30DDE71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61B5783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21F9265A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0B55BEF8" w14:textId="15AA45C3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2E1C4F31" w14:textId="1608370C" w:rsidR="006F3427" w:rsidRPr="00552C6E" w:rsidRDefault="00F33BF9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armacist</w:t>
            </w:r>
          </w:p>
        </w:tc>
        <w:tc>
          <w:tcPr>
            <w:tcW w:w="674" w:type="pct"/>
            <w:noWrap/>
            <w:hideMark/>
          </w:tcPr>
          <w:p w14:paraId="0F16C89F" w14:textId="53970911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75</w:t>
            </w:r>
          </w:p>
        </w:tc>
      </w:tr>
      <w:tr w:rsidR="006F3427" w:rsidRPr="00552C6E" w14:paraId="2E8585FC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34123E93" w14:textId="0CC17830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isa-Cel</w:t>
            </w:r>
          </w:p>
        </w:tc>
        <w:tc>
          <w:tcPr>
            <w:tcW w:w="1090" w:type="pct"/>
            <w:hideMark/>
          </w:tcPr>
          <w:p w14:paraId="3AF76BE3" w14:textId="42233710" w:rsidR="006F3427" w:rsidRPr="00552C6E" w:rsidRDefault="00B62D7A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</w:t>
            </w:r>
            <w:r w:rsidR="006E10C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wing for reinfusion with 1 bag</w:t>
            </w:r>
          </w:p>
        </w:tc>
        <w:tc>
          <w:tcPr>
            <w:tcW w:w="323" w:type="pct"/>
            <w:hideMark/>
          </w:tcPr>
          <w:p w14:paraId="40F2BF2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3B9D07C6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2401C63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08DB331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720459B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C1B06E0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5AA742A0" w14:textId="65337BA3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00A74A90" w14:textId="664C42B8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2CE41CFA" w14:textId="15437043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6F3427" w:rsidRPr="00552C6E" w14:paraId="270EB20A" w14:textId="77777777" w:rsidTr="4C9F0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5371E4CB" w14:textId="2A95BAB8" w:rsidR="006F3427" w:rsidRPr="00552C6E" w:rsidRDefault="006F3427" w:rsidP="006F3427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xi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Cel</w:t>
            </w:r>
          </w:p>
        </w:tc>
        <w:tc>
          <w:tcPr>
            <w:tcW w:w="1090" w:type="pct"/>
            <w:hideMark/>
          </w:tcPr>
          <w:p w14:paraId="53632E31" w14:textId="1E2B95C4" w:rsidR="006F3427" w:rsidRPr="00552C6E" w:rsidRDefault="00B62D7A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</w:t>
            </w:r>
            <w:r w:rsidR="006E10C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nocool</w:t>
            </w:r>
            <w:proofErr w:type="spellEnd"/>
            <w:r w:rsidR="006E10C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arrival and control</w:t>
            </w:r>
          </w:p>
        </w:tc>
        <w:tc>
          <w:tcPr>
            <w:tcW w:w="323" w:type="pct"/>
            <w:hideMark/>
          </w:tcPr>
          <w:p w14:paraId="1EEFDD9A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73152194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0CB6134B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00EE6B5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6B58C04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DC93C43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57C2F973" w14:textId="41D06A09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2C490F57" w14:textId="593B0DEC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09DE4118" w14:textId="61055B3B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6F3427" w:rsidRPr="00552C6E" w14:paraId="1DF1B941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79D0FB9A" w14:textId="23A8D148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xi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Cel</w:t>
            </w:r>
          </w:p>
        </w:tc>
        <w:tc>
          <w:tcPr>
            <w:tcW w:w="1090" w:type="pct"/>
            <w:hideMark/>
          </w:tcPr>
          <w:p w14:paraId="61513835" w14:textId="3CAD3AA1" w:rsidR="006F3427" w:rsidRPr="00552C6E" w:rsidRDefault="00B62D7A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D</w:t>
            </w:r>
            <w:r w:rsidR="006E10C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livery of documentation to the transfusion</w:t>
            </w:r>
          </w:p>
        </w:tc>
        <w:tc>
          <w:tcPr>
            <w:tcW w:w="323" w:type="pct"/>
            <w:hideMark/>
          </w:tcPr>
          <w:p w14:paraId="03E62D70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3069CF8B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664BE7A1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0901E70E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909B637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4A0234F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1078FA47" w14:textId="7380B0D6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4EE85AF9" w14:textId="3EB580E6" w:rsidR="006F3427" w:rsidRPr="00552C6E" w:rsidRDefault="00F33BF9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ealth Care assistant</w:t>
            </w:r>
          </w:p>
        </w:tc>
        <w:tc>
          <w:tcPr>
            <w:tcW w:w="674" w:type="pct"/>
            <w:noWrap/>
            <w:hideMark/>
          </w:tcPr>
          <w:p w14:paraId="42F6D088" w14:textId="32347CFF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3</w:t>
            </w:r>
          </w:p>
        </w:tc>
      </w:tr>
      <w:tr w:rsidR="006F3427" w:rsidRPr="00552C6E" w14:paraId="74559C91" w14:textId="77777777" w:rsidTr="4C9F0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5D5CA7D0" w14:textId="04715849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lastRenderedPageBreak/>
              <w:t>Axi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Cel</w:t>
            </w:r>
          </w:p>
        </w:tc>
        <w:tc>
          <w:tcPr>
            <w:tcW w:w="1090" w:type="pct"/>
            <w:hideMark/>
          </w:tcPr>
          <w:p w14:paraId="469EAF0E" w14:textId="7E995F05" w:rsidR="006F3427" w:rsidRPr="00552C6E" w:rsidRDefault="006E10C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ag pickup at the blood bank</w:t>
            </w:r>
          </w:p>
        </w:tc>
        <w:tc>
          <w:tcPr>
            <w:tcW w:w="323" w:type="pct"/>
            <w:hideMark/>
          </w:tcPr>
          <w:p w14:paraId="50AE736B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4F8EA6B6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E9E81F7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11EC9F26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3DA2340B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2B36F87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2DB11D42" w14:textId="2B0D0338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2748C03E" w14:textId="3A90C12E" w:rsidR="006F3427" w:rsidRPr="00552C6E" w:rsidRDefault="00F33BF9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ealth Care assistant</w:t>
            </w:r>
          </w:p>
        </w:tc>
        <w:tc>
          <w:tcPr>
            <w:tcW w:w="674" w:type="pct"/>
            <w:noWrap/>
            <w:hideMark/>
          </w:tcPr>
          <w:p w14:paraId="2D03C7F7" w14:textId="3F82895B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6F3427" w:rsidRPr="00552C6E" w14:paraId="71FC0900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136450DA" w14:textId="4688978A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xi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Cel</w:t>
            </w:r>
          </w:p>
        </w:tc>
        <w:tc>
          <w:tcPr>
            <w:tcW w:w="1090" w:type="pct"/>
            <w:hideMark/>
          </w:tcPr>
          <w:p w14:paraId="0A7E7D83" w14:textId="6445153D" w:rsidR="006F3427" w:rsidRPr="00552C6E" w:rsidRDefault="00B62D7A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Mononuclear cells </w:t>
            </w:r>
            <w:r w:rsidR="006E10C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hipping and documentation management on management systems and portals</w:t>
            </w:r>
          </w:p>
        </w:tc>
        <w:tc>
          <w:tcPr>
            <w:tcW w:w="323" w:type="pct"/>
            <w:hideMark/>
          </w:tcPr>
          <w:p w14:paraId="31A1B48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3985446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5E5CD1C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BFA702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1AE79B7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2D8035A0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1743599E" w14:textId="2D415064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6CFC6783" w14:textId="450BB086" w:rsidR="006F3427" w:rsidRPr="00552C6E" w:rsidRDefault="00F33BF9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2A1C02FA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6F3427" w:rsidRPr="00552C6E" w14:paraId="76F16EAC" w14:textId="77777777" w:rsidTr="4C9F0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6CF23816" w14:textId="51F72E18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xi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Cel</w:t>
            </w:r>
          </w:p>
        </w:tc>
        <w:tc>
          <w:tcPr>
            <w:tcW w:w="1090" w:type="pct"/>
            <w:hideMark/>
          </w:tcPr>
          <w:p w14:paraId="235EA432" w14:textId="5331BA1A" w:rsidR="006F3427" w:rsidRPr="00552C6E" w:rsidRDefault="00B62D7A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</w:t>
            </w:r>
            <w:r w:rsidR="006E10C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eception dry shipper with 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 T product</w:t>
            </w:r>
          </w:p>
        </w:tc>
        <w:tc>
          <w:tcPr>
            <w:tcW w:w="323" w:type="pct"/>
            <w:hideMark/>
          </w:tcPr>
          <w:p w14:paraId="00CDE3EA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75AD4200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12C9EA79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734D555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0E9129D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387C1117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44F5791C" w14:textId="017AA8C7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4F2673B1" w14:textId="01855A9D" w:rsidR="006F3427" w:rsidRPr="00552C6E" w:rsidRDefault="00F33BF9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11312100" w14:textId="5496F4B6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75</w:t>
            </w:r>
          </w:p>
        </w:tc>
      </w:tr>
      <w:tr w:rsidR="006E10C7" w:rsidRPr="00552C6E" w14:paraId="677C10C3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272FC2D5" w14:textId="0E4CADD8" w:rsidR="006E10C7" w:rsidRPr="00552C6E" w:rsidRDefault="006E10C7" w:rsidP="006E10C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xi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Cel</w:t>
            </w:r>
          </w:p>
        </w:tc>
        <w:tc>
          <w:tcPr>
            <w:tcW w:w="1090" w:type="pct"/>
            <w:hideMark/>
          </w:tcPr>
          <w:p w14:paraId="6E523314" w14:textId="3EBB5B70" w:rsidR="006E10C7" w:rsidRPr="00552C6E" w:rsidRDefault="006E10C7" w:rsidP="006E1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reception dry shipper </w:t>
            </w:r>
            <w:r w:rsidR="00B62D7A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 T product</w:t>
            </w:r>
          </w:p>
        </w:tc>
        <w:tc>
          <w:tcPr>
            <w:tcW w:w="323" w:type="pct"/>
            <w:hideMark/>
          </w:tcPr>
          <w:p w14:paraId="627E6DF7" w14:textId="77777777" w:rsidR="006E10C7" w:rsidRPr="00552C6E" w:rsidRDefault="006E10C7" w:rsidP="006E10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74D858F" w14:textId="77777777" w:rsidR="006E10C7" w:rsidRPr="00552C6E" w:rsidRDefault="006E10C7" w:rsidP="006E10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640976D8" w14:textId="77777777" w:rsidR="006E10C7" w:rsidRPr="00552C6E" w:rsidRDefault="006E10C7" w:rsidP="006E10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A2129A3" w14:textId="77777777" w:rsidR="006E10C7" w:rsidRPr="00552C6E" w:rsidRDefault="006E10C7" w:rsidP="006E10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5474501" w14:textId="77777777" w:rsidR="006E10C7" w:rsidRPr="00552C6E" w:rsidRDefault="006E10C7" w:rsidP="006E10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A2F1BB1" w14:textId="77777777" w:rsidR="006E10C7" w:rsidRPr="00552C6E" w:rsidRDefault="006E10C7" w:rsidP="006E10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1FF4CC4C" w14:textId="591AEB74" w:rsidR="006E10C7" w:rsidRPr="00552C6E" w:rsidRDefault="006E10C7" w:rsidP="006E1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67C30C18" w14:textId="0EE429C7" w:rsidR="006E10C7" w:rsidRPr="00552C6E" w:rsidRDefault="00F33BF9" w:rsidP="006E1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armacist</w:t>
            </w:r>
          </w:p>
        </w:tc>
        <w:tc>
          <w:tcPr>
            <w:tcW w:w="674" w:type="pct"/>
            <w:noWrap/>
            <w:hideMark/>
          </w:tcPr>
          <w:p w14:paraId="40B3F3A6" w14:textId="56251E62" w:rsidR="006E10C7" w:rsidRPr="00552C6E" w:rsidRDefault="006E10C7" w:rsidP="006E10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.75</w:t>
            </w:r>
          </w:p>
        </w:tc>
      </w:tr>
      <w:tr w:rsidR="006F3427" w:rsidRPr="00552C6E" w14:paraId="735F683A" w14:textId="77777777" w:rsidTr="4C9F0A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1D9BEA19" w14:textId="131A4210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xi</w:t>
            </w:r>
            <w:proofErr w:type="spellEnd"/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Cel</w:t>
            </w:r>
          </w:p>
        </w:tc>
        <w:tc>
          <w:tcPr>
            <w:tcW w:w="1090" w:type="pct"/>
            <w:hideMark/>
          </w:tcPr>
          <w:p w14:paraId="01709215" w14:textId="71FFC5ED" w:rsidR="006F3427" w:rsidRPr="00552C6E" w:rsidRDefault="00AA0B5A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</w:t>
            </w:r>
            <w:r w:rsidR="006E10C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awing for reinfusion with 1 bag</w:t>
            </w:r>
          </w:p>
        </w:tc>
        <w:tc>
          <w:tcPr>
            <w:tcW w:w="323" w:type="pct"/>
            <w:hideMark/>
          </w:tcPr>
          <w:p w14:paraId="56A0F0AA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773D9D12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1BFB5C0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2AC441F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25BE03AC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59FAFFD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0CF09A52" w14:textId="1E5D4C2A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142F0C7F" w14:textId="205F0E0B" w:rsidR="006F3427" w:rsidRPr="00552C6E" w:rsidRDefault="00F33BF9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6BFF112B" w14:textId="76409969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A87179" w:rsidRPr="00552C6E" w14:paraId="3C186692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2E2E6724" w14:textId="6EEB3741" w:rsidR="00A87179" w:rsidRPr="00552C6E" w:rsidRDefault="006F3427" w:rsidP="00982D5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4537A379" w14:textId="3331DA44" w:rsidR="00A87179" w:rsidRPr="00552C6E" w:rsidRDefault="006E10C7" w:rsidP="00982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pheresis meeting</w:t>
            </w:r>
          </w:p>
        </w:tc>
        <w:tc>
          <w:tcPr>
            <w:tcW w:w="323" w:type="pct"/>
            <w:hideMark/>
          </w:tcPr>
          <w:p w14:paraId="0287392B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8A8E2CB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221133C2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8FB51D4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2C7ED5E8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8E0FF59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5B987B40" w14:textId="33C03AB0" w:rsidR="00A87179" w:rsidRPr="00552C6E" w:rsidRDefault="00A87179" w:rsidP="00982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74" w:type="pct"/>
            <w:noWrap/>
            <w:hideMark/>
          </w:tcPr>
          <w:p w14:paraId="196E62BD" w14:textId="62F61B42" w:rsidR="00A87179" w:rsidRPr="00552C6E" w:rsidRDefault="00A87179" w:rsidP="00982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</w:t>
            </w:r>
            <w:r w:rsidR="00B417E3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</w:t>
            </w:r>
            <w:r w:rsidR="00B417E3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PECIALIST</w:t>
            </w:r>
          </w:p>
        </w:tc>
        <w:tc>
          <w:tcPr>
            <w:tcW w:w="674" w:type="pct"/>
            <w:noWrap/>
            <w:hideMark/>
          </w:tcPr>
          <w:p w14:paraId="3ACEB2B8" w14:textId="77777777" w:rsidR="00A87179" w:rsidRPr="00552C6E" w:rsidRDefault="00A87179" w:rsidP="00982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6F3427" w:rsidRPr="00552C6E" w14:paraId="01BEED1B" w14:textId="77777777" w:rsidTr="4C9F0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0F23C3C9" w14:textId="06BB34BC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6A1ABA34" w14:textId="4B7C7D60" w:rsidR="006F3427" w:rsidRPr="00552C6E" w:rsidRDefault="006E10C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pheresis meeting</w:t>
            </w:r>
          </w:p>
        </w:tc>
        <w:tc>
          <w:tcPr>
            <w:tcW w:w="323" w:type="pct"/>
            <w:hideMark/>
          </w:tcPr>
          <w:p w14:paraId="1E6641F9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3FDA235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444A04C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7C663AC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30EA6BB7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2C332818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0B2E50E4" w14:textId="77777777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74" w:type="pct"/>
            <w:noWrap/>
            <w:hideMark/>
          </w:tcPr>
          <w:p w14:paraId="10BE12F9" w14:textId="77F0822C" w:rsidR="006F3427" w:rsidRPr="00552C6E" w:rsidRDefault="00B417E3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66EA896F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6F3427" w:rsidRPr="00552C6E" w14:paraId="16012A8A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149ADDAF" w14:textId="522A4F5F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143730E3" w14:textId="12720561" w:rsidR="006F3427" w:rsidRPr="00552C6E" w:rsidRDefault="006E10C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egional listing</w:t>
            </w:r>
          </w:p>
        </w:tc>
        <w:tc>
          <w:tcPr>
            <w:tcW w:w="323" w:type="pct"/>
            <w:hideMark/>
          </w:tcPr>
          <w:p w14:paraId="245B2253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74083EC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111D04C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370CC1B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952C8C8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17ED5123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19043210" w14:textId="70984195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68C7D963" w14:textId="65735FB5" w:rsidR="006F3427" w:rsidRPr="00552C6E" w:rsidRDefault="00B62D7A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55EB8D45" w14:textId="677BE7F5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5</w:t>
            </w:r>
          </w:p>
        </w:tc>
      </w:tr>
      <w:tr w:rsidR="006F3427" w:rsidRPr="00552C6E" w14:paraId="6D305104" w14:textId="77777777" w:rsidTr="4C9F0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45C9ADA6" w14:textId="2B0AE47F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65179803" w14:textId="19DBC2B5" w:rsidR="006F3427" w:rsidRPr="00552C6E" w:rsidRDefault="006E10C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Knowledge interview and signing of informed consent</w:t>
            </w:r>
          </w:p>
        </w:tc>
        <w:tc>
          <w:tcPr>
            <w:tcW w:w="323" w:type="pct"/>
            <w:hideMark/>
          </w:tcPr>
          <w:p w14:paraId="552F9BB5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E7548D2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4776081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2BE01E4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E5B572E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612C40E6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38C43C74" w14:textId="1C18F48E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66806446" w14:textId="36F324F9" w:rsidR="006F3427" w:rsidRPr="00552C6E" w:rsidRDefault="00B417E3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 T SPECIALIST</w:t>
            </w:r>
          </w:p>
        </w:tc>
        <w:tc>
          <w:tcPr>
            <w:tcW w:w="674" w:type="pct"/>
            <w:noWrap/>
            <w:hideMark/>
          </w:tcPr>
          <w:p w14:paraId="6693AD24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6F3427" w:rsidRPr="00552C6E" w14:paraId="1CCDFEF2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71A0ED41" w14:textId="20F481AE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45BAB88B" w14:textId="52A0BFF2" w:rsidR="006F3427" w:rsidRPr="00552C6E" w:rsidRDefault="006E10C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Knowledge interview and signing of informed consent</w:t>
            </w:r>
          </w:p>
        </w:tc>
        <w:tc>
          <w:tcPr>
            <w:tcW w:w="323" w:type="pct"/>
            <w:hideMark/>
          </w:tcPr>
          <w:p w14:paraId="274695EC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9F24803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3EC18DA8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22643575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96391A8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7BD7D728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24EAE0EA" w14:textId="046AB625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377EAEF4" w14:textId="066EAD01" w:rsidR="006F3427" w:rsidRPr="00552C6E" w:rsidRDefault="00B417E3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120AA9B3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6F3427" w:rsidRPr="00552C6E" w14:paraId="0C489DBB" w14:textId="77777777" w:rsidTr="4C9F0A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25BA4A94" w14:textId="5C478390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76CBE03C" w14:textId="53C39F21" w:rsidR="006F3427" w:rsidRPr="00552C6E" w:rsidRDefault="006E10C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armaceutical company portal entry</w:t>
            </w:r>
          </w:p>
        </w:tc>
        <w:tc>
          <w:tcPr>
            <w:tcW w:w="323" w:type="pct"/>
            <w:hideMark/>
          </w:tcPr>
          <w:p w14:paraId="06666126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0A9B251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292A9A27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268A401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368B266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290CC72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18D3DE45" w14:textId="0CDA52A8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5EED99AE" w14:textId="2C64D703" w:rsidR="006F3427" w:rsidRPr="00552C6E" w:rsidRDefault="00B417E3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5C2D99A7" w14:textId="6F4A069F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5</w:t>
            </w:r>
          </w:p>
        </w:tc>
      </w:tr>
      <w:tr w:rsidR="006F3427" w:rsidRPr="00552C6E" w14:paraId="472B6B15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58D7B78B" w14:textId="145D25F3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66A93A91" w14:textId="1E07F070" w:rsidR="006F3427" w:rsidRPr="00552C6E" w:rsidRDefault="006E10C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IFA entry and pharmacy file submission</w:t>
            </w:r>
          </w:p>
        </w:tc>
        <w:tc>
          <w:tcPr>
            <w:tcW w:w="323" w:type="pct"/>
            <w:hideMark/>
          </w:tcPr>
          <w:p w14:paraId="0538BC2C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6C97A23F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103848EB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A5226E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CAC3DD9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6CD68F4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6B46BEA1" w14:textId="2EA1A6C3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2DD0FC5E" w14:textId="1D54DCBC" w:rsidR="006F3427" w:rsidRPr="00552C6E" w:rsidRDefault="00B417E3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456E7A57" w14:textId="70B34F93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5</w:t>
            </w:r>
          </w:p>
        </w:tc>
      </w:tr>
      <w:tr w:rsidR="006F3427" w:rsidRPr="00552C6E" w14:paraId="5302F920" w14:textId="77777777" w:rsidTr="4C9F0A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67B7D121" w14:textId="230FF04C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11DECA4A" w14:textId="6CE96203" w:rsidR="006F3427" w:rsidRPr="00552C6E" w:rsidRDefault="006E10C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-apheresis-department-pharmacy coordination</w:t>
            </w:r>
          </w:p>
        </w:tc>
        <w:tc>
          <w:tcPr>
            <w:tcW w:w="323" w:type="pct"/>
            <w:hideMark/>
          </w:tcPr>
          <w:p w14:paraId="2B03308E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346A8FDA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71D76FB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06A84C1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173A678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5CC638F0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2DF94B4B" w14:textId="0A87555E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10E51A6B" w14:textId="7175F65D" w:rsidR="006F3427" w:rsidRPr="00552C6E" w:rsidRDefault="00B417E3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 T SPECIALIST</w:t>
            </w:r>
          </w:p>
        </w:tc>
        <w:tc>
          <w:tcPr>
            <w:tcW w:w="674" w:type="pct"/>
            <w:noWrap/>
            <w:hideMark/>
          </w:tcPr>
          <w:p w14:paraId="40333371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6F3427" w:rsidRPr="00552C6E" w14:paraId="23AD71C1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341C2973" w14:textId="626F42D8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376EFF0A" w14:textId="5C5BD46C" w:rsidR="006F3427" w:rsidRPr="00552C6E" w:rsidRDefault="006E10C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-apheresis-department-pharmacy coordination</w:t>
            </w:r>
          </w:p>
        </w:tc>
        <w:tc>
          <w:tcPr>
            <w:tcW w:w="323" w:type="pct"/>
            <w:hideMark/>
          </w:tcPr>
          <w:p w14:paraId="383AE971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71A607A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9F40CA6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2961E77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41B6CC2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3B282ACB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20F3748E" w14:textId="04E2B86A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41E4C988" w14:textId="5BBFE163" w:rsidR="006F3427" w:rsidRPr="00552C6E" w:rsidRDefault="00B417E3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011434EF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6F3427" w:rsidRPr="00552C6E" w14:paraId="2D097A12" w14:textId="77777777" w:rsidTr="4C9F0A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4FF1BE7F" w14:textId="5CCDE827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0825EF9F" w14:textId="5A41A53F" w:rsidR="006F3427" w:rsidRPr="00552C6E" w:rsidRDefault="006E10C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-apheresis-department-pharmacy coordination</w:t>
            </w:r>
          </w:p>
        </w:tc>
        <w:tc>
          <w:tcPr>
            <w:tcW w:w="323" w:type="pct"/>
            <w:hideMark/>
          </w:tcPr>
          <w:p w14:paraId="3266664D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D6F7303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79C082A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7F21771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3D79F7E8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0B285F6B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29E9552F" w14:textId="08C97601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6F16F93F" w14:textId="44B6B952" w:rsidR="006F3427" w:rsidRPr="00552C6E" w:rsidRDefault="00F33BF9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armacist</w:t>
            </w:r>
          </w:p>
        </w:tc>
        <w:tc>
          <w:tcPr>
            <w:tcW w:w="674" w:type="pct"/>
            <w:noWrap/>
            <w:hideMark/>
          </w:tcPr>
          <w:p w14:paraId="5F64CB7D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6F3427" w:rsidRPr="00552C6E" w14:paraId="2F1EB872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5F9CC08E" w14:textId="3419AF2A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1B93F462" w14:textId="2A0BE1AC" w:rsidR="006F3427" w:rsidRPr="00552C6E" w:rsidRDefault="008D54A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-apheresis-department-pharmacy coordination</w:t>
            </w:r>
          </w:p>
        </w:tc>
        <w:tc>
          <w:tcPr>
            <w:tcW w:w="323" w:type="pct"/>
            <w:hideMark/>
          </w:tcPr>
          <w:p w14:paraId="1613238E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747AACA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3700E08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CD70C1E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0F8B21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0FD5ECD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79D22F39" w14:textId="33C0C062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06DEF283" w14:textId="38D85084" w:rsidR="006F3427" w:rsidRPr="00552C6E" w:rsidRDefault="00F33BF9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oratory staff</w:t>
            </w:r>
          </w:p>
        </w:tc>
        <w:tc>
          <w:tcPr>
            <w:tcW w:w="674" w:type="pct"/>
            <w:noWrap/>
            <w:hideMark/>
          </w:tcPr>
          <w:p w14:paraId="320A3CAB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6F3427" w:rsidRPr="00552C6E" w14:paraId="41030F07" w14:textId="77777777" w:rsidTr="4C9F0A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4896B6C5" w14:textId="345131C0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lastRenderedPageBreak/>
              <w:t>Both</w:t>
            </w:r>
          </w:p>
        </w:tc>
        <w:tc>
          <w:tcPr>
            <w:tcW w:w="1090" w:type="pct"/>
            <w:hideMark/>
          </w:tcPr>
          <w:p w14:paraId="58EE76BC" w14:textId="62510679" w:rsidR="006F3427" w:rsidRPr="00552C6E" w:rsidRDefault="008D54A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pplication for apheresis export authorization</w:t>
            </w:r>
          </w:p>
        </w:tc>
        <w:tc>
          <w:tcPr>
            <w:tcW w:w="323" w:type="pct"/>
            <w:hideMark/>
          </w:tcPr>
          <w:p w14:paraId="4F4DFBF6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7DC7FB42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7BFF0C95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292A8D8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F640B8F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C1C436B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077B0DEE" w14:textId="04A1360A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0654D781" w14:textId="21C24EF8" w:rsidR="006F3427" w:rsidRPr="00552C6E" w:rsidRDefault="00B417E3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7FDC3338" w14:textId="78544604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3</w:t>
            </w:r>
          </w:p>
        </w:tc>
      </w:tr>
      <w:tr w:rsidR="006F3427" w:rsidRPr="00683A93" w14:paraId="5EC7A456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1CE3E66D" w14:textId="3B050BD0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6E0BAA8D" w14:textId="7CAD7A1A" w:rsidR="006F3427" w:rsidRPr="00552C6E" w:rsidRDefault="00B417E3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Aphaeretic</w:t>
            </w:r>
            <w:r w:rsidR="008D54A7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visit</w:t>
            </w:r>
          </w:p>
        </w:tc>
        <w:tc>
          <w:tcPr>
            <w:tcW w:w="323" w:type="pct"/>
            <w:hideMark/>
          </w:tcPr>
          <w:p w14:paraId="509AE3F3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127BD83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C9E3B6E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D5AD9E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16759AD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4E81000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55BA94C8" w14:textId="77777777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74" w:type="pct"/>
            <w:noWrap/>
            <w:hideMark/>
          </w:tcPr>
          <w:p w14:paraId="71EAB31D" w14:textId="0A6137A5" w:rsidR="006F3427" w:rsidRPr="00552C6E" w:rsidRDefault="00B417E3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53E66668" w14:textId="2EA2F0BD" w:rsidR="006F3427" w:rsidRPr="00552C6E" w:rsidRDefault="5C2ACEF6" w:rsidP="4C9F0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</w:rPr>
              <w:t>Code regional schedule m89.7</w:t>
            </w:r>
            <w:r w:rsidR="006C1726" w:rsidRPr="00552C6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n-US" w:eastAsia="it-IT"/>
              </w:rPr>
              <w:t>a</w:t>
            </w:r>
          </w:p>
        </w:tc>
      </w:tr>
      <w:tr w:rsidR="006F3427" w:rsidRPr="00552C6E" w14:paraId="7116371C" w14:textId="77777777" w:rsidTr="4C9F0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2D6457BC" w14:textId="4662E6CF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7D86991D" w14:textId="00A57F67" w:rsidR="006F3427" w:rsidRPr="00552C6E" w:rsidRDefault="008D54A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Update AIFA sheets</w:t>
            </w:r>
          </w:p>
        </w:tc>
        <w:tc>
          <w:tcPr>
            <w:tcW w:w="323" w:type="pct"/>
            <w:hideMark/>
          </w:tcPr>
          <w:p w14:paraId="2FACFB3A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1A2EA622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AA81376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CFF56AE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AAD2FA0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108BB83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164515A9" w14:textId="17E28D3A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/III/IV</w:t>
            </w:r>
          </w:p>
        </w:tc>
        <w:tc>
          <w:tcPr>
            <w:tcW w:w="574" w:type="pct"/>
            <w:noWrap/>
            <w:hideMark/>
          </w:tcPr>
          <w:p w14:paraId="7145DBCD" w14:textId="7C5F50B1" w:rsidR="006F3427" w:rsidRPr="00552C6E" w:rsidRDefault="00B417E3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200E48E0" w14:textId="5F18B030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67</w:t>
            </w:r>
          </w:p>
        </w:tc>
      </w:tr>
      <w:tr w:rsidR="006F3427" w:rsidRPr="00552C6E" w14:paraId="799E8585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7C4D340A" w14:textId="5CDADDD5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38D2620A" w14:textId="10C05EDC" w:rsidR="006F3427" w:rsidRPr="00552C6E" w:rsidRDefault="008D54A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ending infusion attestation to company</w:t>
            </w:r>
          </w:p>
        </w:tc>
        <w:tc>
          <w:tcPr>
            <w:tcW w:w="323" w:type="pct"/>
            <w:hideMark/>
          </w:tcPr>
          <w:p w14:paraId="7A07DD97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23" w:type="pct"/>
            <w:hideMark/>
          </w:tcPr>
          <w:p w14:paraId="1ACCE065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0C943F4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0440C980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47EEF85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4B787C0" w14:textId="77777777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01" w:type="pct"/>
          </w:tcPr>
          <w:p w14:paraId="48A8D941" w14:textId="77332B96" w:rsidR="006F3427" w:rsidRPr="00552C6E" w:rsidRDefault="006F3427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159B4726" w14:textId="2927BADE" w:rsidR="006F3427" w:rsidRPr="00552C6E" w:rsidRDefault="00B417E3" w:rsidP="006F3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 T SPECIALIST</w:t>
            </w:r>
          </w:p>
        </w:tc>
        <w:tc>
          <w:tcPr>
            <w:tcW w:w="674" w:type="pct"/>
            <w:noWrap/>
            <w:hideMark/>
          </w:tcPr>
          <w:p w14:paraId="01054CC2" w14:textId="22DD1BBB" w:rsidR="006F3427" w:rsidRPr="00552C6E" w:rsidRDefault="006F3427" w:rsidP="006F34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5</w:t>
            </w:r>
          </w:p>
        </w:tc>
      </w:tr>
      <w:tr w:rsidR="006F3427" w:rsidRPr="00552C6E" w14:paraId="1848000B" w14:textId="77777777" w:rsidTr="4C9F0A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51752DE9" w14:textId="00CADE2F" w:rsidR="006F3427" w:rsidRPr="00552C6E" w:rsidRDefault="006F3427" w:rsidP="006F34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176F2162" w14:textId="3AFF7173" w:rsidR="006F3427" w:rsidRPr="00552C6E" w:rsidRDefault="008D54A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redit note with disposal note for laboratory</w:t>
            </w:r>
          </w:p>
        </w:tc>
        <w:tc>
          <w:tcPr>
            <w:tcW w:w="323" w:type="pct"/>
            <w:hideMark/>
          </w:tcPr>
          <w:p w14:paraId="1D6068FF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6A8C18D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315F990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D14041E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3EEE7EF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F44B163" w14:textId="77777777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01" w:type="pct"/>
          </w:tcPr>
          <w:p w14:paraId="6AF7139E" w14:textId="2B01D6CB" w:rsidR="006F3427" w:rsidRPr="00552C6E" w:rsidRDefault="006F3427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506F7EFF" w14:textId="39F7C9B3" w:rsidR="006F3427" w:rsidRPr="00552C6E" w:rsidRDefault="00B417E3" w:rsidP="006F3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 T SPECIALIST</w:t>
            </w:r>
          </w:p>
        </w:tc>
        <w:tc>
          <w:tcPr>
            <w:tcW w:w="674" w:type="pct"/>
            <w:noWrap/>
            <w:hideMark/>
          </w:tcPr>
          <w:p w14:paraId="6067D7F9" w14:textId="46C44BDC" w:rsidR="006F3427" w:rsidRPr="00552C6E" w:rsidRDefault="006F3427" w:rsidP="006F34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8D54A7" w:rsidRPr="00552C6E" w14:paraId="2F6E4790" w14:textId="77777777" w:rsidTr="4C9F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1D3651AF" w14:textId="63C7C864" w:rsidR="008D54A7" w:rsidRPr="00552C6E" w:rsidRDefault="008D54A7" w:rsidP="008D54A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47E85614" w14:textId="19356942" w:rsidR="008D54A7" w:rsidRPr="00552C6E" w:rsidRDefault="008D54A7" w:rsidP="008D54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redit note with disposal note for laboratory</w:t>
            </w:r>
          </w:p>
        </w:tc>
        <w:tc>
          <w:tcPr>
            <w:tcW w:w="323" w:type="pct"/>
            <w:hideMark/>
          </w:tcPr>
          <w:p w14:paraId="373B1D40" w14:textId="77777777" w:rsidR="008D54A7" w:rsidRPr="00552C6E" w:rsidRDefault="008D54A7" w:rsidP="008D54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1DDEDDF" w14:textId="77777777" w:rsidR="008D54A7" w:rsidRPr="00552C6E" w:rsidRDefault="008D54A7" w:rsidP="008D54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69FB8B1B" w14:textId="77777777" w:rsidR="008D54A7" w:rsidRPr="00552C6E" w:rsidRDefault="008D54A7" w:rsidP="008D54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21477D4" w14:textId="77777777" w:rsidR="008D54A7" w:rsidRPr="00552C6E" w:rsidRDefault="008D54A7" w:rsidP="008D54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645E4DF" w14:textId="77777777" w:rsidR="008D54A7" w:rsidRPr="00552C6E" w:rsidRDefault="008D54A7" w:rsidP="008D54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126A055F" w14:textId="77777777" w:rsidR="008D54A7" w:rsidRPr="00552C6E" w:rsidRDefault="008D54A7" w:rsidP="008D54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01" w:type="pct"/>
          </w:tcPr>
          <w:p w14:paraId="78B14624" w14:textId="2DAE2401" w:rsidR="008D54A7" w:rsidRPr="00552C6E" w:rsidRDefault="008D54A7" w:rsidP="008D54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4C924D3F" w14:textId="0C3719C0" w:rsidR="008D54A7" w:rsidRPr="00552C6E" w:rsidRDefault="00B417E3" w:rsidP="008D54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ysician</w:t>
            </w:r>
          </w:p>
        </w:tc>
        <w:tc>
          <w:tcPr>
            <w:tcW w:w="674" w:type="pct"/>
            <w:noWrap/>
            <w:hideMark/>
          </w:tcPr>
          <w:p w14:paraId="23AA472D" w14:textId="36B20D44" w:rsidR="008D54A7" w:rsidRPr="00552C6E" w:rsidRDefault="008D54A7" w:rsidP="008D54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.5</w:t>
            </w:r>
          </w:p>
        </w:tc>
      </w:tr>
      <w:tr w:rsidR="008D54A7" w:rsidRPr="00552C6E" w14:paraId="5A6A02CE" w14:textId="77777777" w:rsidTr="4C9F0A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34BC2286" w14:textId="251A5B06" w:rsidR="008D54A7" w:rsidRPr="00552C6E" w:rsidRDefault="008D54A7" w:rsidP="008D54A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Both</w:t>
            </w:r>
          </w:p>
        </w:tc>
        <w:tc>
          <w:tcPr>
            <w:tcW w:w="1090" w:type="pct"/>
            <w:hideMark/>
          </w:tcPr>
          <w:p w14:paraId="308545E6" w14:textId="6952EA3A" w:rsidR="008D54A7" w:rsidRPr="00552C6E" w:rsidRDefault="008D54A7" w:rsidP="008D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redit note with disposal note for laboratory</w:t>
            </w:r>
          </w:p>
        </w:tc>
        <w:tc>
          <w:tcPr>
            <w:tcW w:w="323" w:type="pct"/>
            <w:hideMark/>
          </w:tcPr>
          <w:p w14:paraId="03D74C85" w14:textId="77777777" w:rsidR="008D54A7" w:rsidRPr="00552C6E" w:rsidRDefault="008D54A7" w:rsidP="008D54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59F3420" w14:textId="77777777" w:rsidR="008D54A7" w:rsidRPr="00552C6E" w:rsidRDefault="008D54A7" w:rsidP="008D54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79F9719" w14:textId="77777777" w:rsidR="008D54A7" w:rsidRPr="00552C6E" w:rsidRDefault="008D54A7" w:rsidP="008D54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40749471" w14:textId="77777777" w:rsidR="008D54A7" w:rsidRPr="00552C6E" w:rsidRDefault="008D54A7" w:rsidP="008D54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536F7E5A" w14:textId="77777777" w:rsidR="008D54A7" w:rsidRPr="00552C6E" w:rsidRDefault="008D54A7" w:rsidP="008D54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323" w:type="pct"/>
            <w:hideMark/>
          </w:tcPr>
          <w:p w14:paraId="774F3196" w14:textId="77777777" w:rsidR="008D54A7" w:rsidRPr="00552C6E" w:rsidRDefault="008D54A7" w:rsidP="008D54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01" w:type="pct"/>
          </w:tcPr>
          <w:p w14:paraId="087FF00B" w14:textId="27A755CB" w:rsidR="008D54A7" w:rsidRPr="00552C6E" w:rsidRDefault="008D54A7" w:rsidP="008D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574" w:type="pct"/>
            <w:noWrap/>
            <w:hideMark/>
          </w:tcPr>
          <w:p w14:paraId="15DDB82E" w14:textId="5EC1DF87" w:rsidR="008D54A7" w:rsidRPr="00552C6E" w:rsidRDefault="00F33BF9" w:rsidP="008D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armacist</w:t>
            </w:r>
          </w:p>
        </w:tc>
        <w:tc>
          <w:tcPr>
            <w:tcW w:w="674" w:type="pct"/>
            <w:noWrap/>
            <w:hideMark/>
          </w:tcPr>
          <w:p w14:paraId="75EF7E58" w14:textId="73E359E0" w:rsidR="008D54A7" w:rsidRPr="00552C6E" w:rsidRDefault="008D54A7" w:rsidP="008D54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.5</w:t>
            </w:r>
          </w:p>
        </w:tc>
      </w:tr>
    </w:tbl>
    <w:p w14:paraId="478C9498" w14:textId="6DCF4FB4" w:rsidR="00D60962" w:rsidRPr="00552C6E" w:rsidRDefault="006C1726" w:rsidP="4C9F0A56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52C6E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it-IT"/>
        </w:rPr>
        <w:t>a</w:t>
      </w:r>
      <w:r w:rsidR="008705F4" w:rsidRPr="00552C6E">
        <w:rPr>
          <w:rFonts w:ascii="Arial" w:hAnsi="Arial" w:cs="Arial"/>
          <w:sz w:val="24"/>
          <w:szCs w:val="24"/>
          <w:lang w:val="en-US"/>
        </w:rPr>
        <w:t>For</w:t>
      </w:r>
      <w:proofErr w:type="spellEnd"/>
      <w:r w:rsidR="008705F4" w:rsidRPr="00552C6E">
        <w:rPr>
          <w:rFonts w:ascii="Arial" w:hAnsi="Arial" w:cs="Arial"/>
          <w:sz w:val="24"/>
          <w:szCs w:val="24"/>
          <w:lang w:val="en-US"/>
        </w:rPr>
        <w:t xml:space="preserve"> transfusion service the price of aphaeretic visit instead of cost-per-person was used.</w:t>
      </w:r>
    </w:p>
    <w:p w14:paraId="478512FE" w14:textId="46D5540D" w:rsidR="006C1726" w:rsidRPr="00552C6E" w:rsidRDefault="004143E5" w:rsidP="006C1726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552C6E">
        <w:rPr>
          <w:rFonts w:ascii="Arial" w:hAnsi="Arial" w:cs="Arial"/>
          <w:sz w:val="24"/>
          <w:szCs w:val="24"/>
          <w:lang w:val="en-US"/>
        </w:rPr>
        <w:t xml:space="preserve">AIFA = </w:t>
      </w:r>
      <w:r w:rsidR="00B62D7A" w:rsidRPr="00552C6E">
        <w:rPr>
          <w:rFonts w:ascii="Arial" w:hAnsi="Arial" w:cs="Arial"/>
          <w:sz w:val="24"/>
          <w:szCs w:val="24"/>
          <w:lang w:val="en-US"/>
        </w:rPr>
        <w:t xml:space="preserve">Italian Medicines Agency; </w:t>
      </w:r>
      <w:proofErr w:type="spellStart"/>
      <w:r w:rsidR="00B62D7A" w:rsidRPr="00552C6E">
        <w:rPr>
          <w:rFonts w:ascii="Arial" w:hAnsi="Arial" w:cs="Arial"/>
          <w:sz w:val="24"/>
          <w:szCs w:val="24"/>
          <w:lang w:val="en-US"/>
        </w:rPr>
        <w:t>Axi-cel</w:t>
      </w:r>
      <w:proofErr w:type="spellEnd"/>
      <w:r w:rsidR="00B62D7A" w:rsidRPr="00552C6E">
        <w:rPr>
          <w:rFonts w:ascii="Arial" w:hAnsi="Arial" w:cs="Arial"/>
          <w:sz w:val="24"/>
          <w:szCs w:val="24"/>
          <w:lang w:val="en-US"/>
        </w:rPr>
        <w:t xml:space="preserve"> = </w:t>
      </w:r>
      <w:proofErr w:type="spellStart"/>
      <w:r w:rsidR="00B62D7A" w:rsidRPr="00552C6E">
        <w:rPr>
          <w:rFonts w:ascii="Arial" w:hAnsi="Arial" w:cs="Arial"/>
          <w:sz w:val="24"/>
          <w:szCs w:val="24"/>
          <w:lang w:val="en-US"/>
        </w:rPr>
        <w:t>axicabtagene</w:t>
      </w:r>
      <w:proofErr w:type="spellEnd"/>
      <w:r w:rsidR="00B62D7A" w:rsidRPr="00552C6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B62D7A" w:rsidRPr="00552C6E">
        <w:rPr>
          <w:rFonts w:ascii="Arial" w:hAnsi="Arial" w:cs="Arial"/>
          <w:sz w:val="24"/>
          <w:szCs w:val="24"/>
          <w:lang w:val="en-US"/>
        </w:rPr>
        <w:t>ciloleucel</w:t>
      </w:r>
      <w:proofErr w:type="spellEnd"/>
      <w:r w:rsidR="00B62D7A" w:rsidRPr="00552C6E">
        <w:rPr>
          <w:rFonts w:ascii="Arial" w:hAnsi="Arial" w:cs="Arial"/>
          <w:sz w:val="24"/>
          <w:szCs w:val="24"/>
          <w:lang w:val="en-US"/>
        </w:rPr>
        <w:t xml:space="preserve">; </w:t>
      </w:r>
      <w:r w:rsidR="006C1726" w:rsidRPr="00552C6E">
        <w:rPr>
          <w:rFonts w:ascii="Arial" w:hAnsi="Arial" w:cs="Arial"/>
          <w:sz w:val="24"/>
          <w:szCs w:val="24"/>
          <w:lang w:val="en-US"/>
        </w:rPr>
        <w:t>B</w:t>
      </w:r>
      <w:r w:rsidR="00B62D7A" w:rsidRPr="00552C6E">
        <w:rPr>
          <w:rFonts w:ascii="Arial" w:hAnsi="Arial" w:cs="Arial"/>
          <w:sz w:val="24"/>
          <w:szCs w:val="24"/>
          <w:lang w:val="en-US"/>
        </w:rPr>
        <w:t>oth</w:t>
      </w:r>
      <w:r w:rsidR="00AA0B5A" w:rsidRPr="00552C6E">
        <w:rPr>
          <w:rFonts w:ascii="Arial" w:hAnsi="Arial" w:cs="Arial"/>
          <w:sz w:val="24"/>
          <w:szCs w:val="24"/>
          <w:lang w:val="en-US"/>
        </w:rPr>
        <w:t>=</w:t>
      </w:r>
      <w:r w:rsidR="00B62D7A" w:rsidRPr="00552C6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A0B5A" w:rsidRPr="00552C6E">
        <w:rPr>
          <w:rFonts w:ascii="Arial" w:hAnsi="Arial" w:cs="Arial"/>
          <w:sz w:val="24"/>
          <w:szCs w:val="24"/>
          <w:lang w:val="en-US"/>
        </w:rPr>
        <w:t>a</w:t>
      </w:r>
      <w:r w:rsidR="0046483A" w:rsidRPr="00552C6E">
        <w:rPr>
          <w:rFonts w:ascii="Arial" w:hAnsi="Arial" w:cs="Arial"/>
          <w:sz w:val="24"/>
          <w:szCs w:val="24"/>
          <w:lang w:val="en-US"/>
        </w:rPr>
        <w:t>xi-cel</w:t>
      </w:r>
      <w:proofErr w:type="spellEnd"/>
      <w:r w:rsidR="0046483A" w:rsidRPr="00552C6E">
        <w:rPr>
          <w:rFonts w:ascii="Arial" w:hAnsi="Arial" w:cs="Arial"/>
          <w:sz w:val="24"/>
          <w:szCs w:val="24"/>
          <w:lang w:val="en-US"/>
        </w:rPr>
        <w:t xml:space="preserve"> </w:t>
      </w:r>
      <w:r w:rsidR="006C1726" w:rsidRPr="00552C6E">
        <w:rPr>
          <w:rFonts w:ascii="Arial" w:hAnsi="Arial" w:cs="Arial"/>
          <w:sz w:val="24"/>
          <w:szCs w:val="24"/>
          <w:lang w:val="en-US"/>
        </w:rPr>
        <w:t>and</w:t>
      </w:r>
      <w:r w:rsidR="00B62D7A" w:rsidRPr="00552C6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A0B5A" w:rsidRPr="00552C6E">
        <w:rPr>
          <w:rFonts w:ascii="Arial" w:hAnsi="Arial" w:cs="Arial"/>
          <w:sz w:val="24"/>
          <w:szCs w:val="24"/>
          <w:lang w:val="en-US"/>
        </w:rPr>
        <w:t>t</w:t>
      </w:r>
      <w:r w:rsidR="00B62D7A" w:rsidRPr="00552C6E">
        <w:rPr>
          <w:rFonts w:ascii="Arial" w:hAnsi="Arial" w:cs="Arial"/>
          <w:sz w:val="24"/>
          <w:szCs w:val="24"/>
          <w:lang w:val="en-US"/>
        </w:rPr>
        <w:t>isa-cel</w:t>
      </w:r>
      <w:proofErr w:type="spellEnd"/>
      <w:r w:rsidR="006C1726" w:rsidRPr="00552C6E">
        <w:rPr>
          <w:rFonts w:ascii="Arial" w:hAnsi="Arial" w:cs="Arial"/>
          <w:sz w:val="24"/>
          <w:szCs w:val="24"/>
          <w:lang w:val="en-US"/>
        </w:rPr>
        <w:t>; Tisa-</w:t>
      </w:r>
      <w:proofErr w:type="spellStart"/>
      <w:r w:rsidR="006C1726" w:rsidRPr="00552C6E">
        <w:rPr>
          <w:rFonts w:ascii="Arial" w:hAnsi="Arial" w:cs="Arial"/>
          <w:sz w:val="24"/>
          <w:szCs w:val="24"/>
          <w:lang w:val="en-US"/>
        </w:rPr>
        <w:t>cel</w:t>
      </w:r>
      <w:proofErr w:type="spellEnd"/>
      <w:r w:rsidR="006C1726" w:rsidRPr="00552C6E">
        <w:rPr>
          <w:rFonts w:ascii="Arial" w:hAnsi="Arial" w:cs="Arial"/>
          <w:sz w:val="24"/>
          <w:szCs w:val="24"/>
          <w:lang w:val="en-US"/>
        </w:rPr>
        <w:t xml:space="preserve"> = </w:t>
      </w:r>
      <w:proofErr w:type="spellStart"/>
      <w:r w:rsidR="00AA0B5A" w:rsidRPr="00552C6E">
        <w:rPr>
          <w:rFonts w:ascii="Arial" w:hAnsi="Arial" w:cs="Arial"/>
          <w:sz w:val="24"/>
          <w:szCs w:val="24"/>
          <w:lang w:val="en-US"/>
        </w:rPr>
        <w:t>t</w:t>
      </w:r>
      <w:r w:rsidR="006C1726" w:rsidRPr="00552C6E">
        <w:rPr>
          <w:rFonts w:ascii="Arial" w:hAnsi="Arial" w:cs="Arial"/>
          <w:sz w:val="24"/>
          <w:szCs w:val="24"/>
          <w:lang w:val="en-US"/>
        </w:rPr>
        <w:t>isagenlecleucel</w:t>
      </w:r>
      <w:proofErr w:type="spellEnd"/>
      <w:r w:rsidR="006C1726" w:rsidRPr="00552C6E">
        <w:rPr>
          <w:rFonts w:ascii="Arial" w:hAnsi="Arial" w:cs="Arial"/>
          <w:sz w:val="24"/>
          <w:szCs w:val="24"/>
          <w:lang w:val="en-US"/>
        </w:rPr>
        <w:t>.</w:t>
      </w:r>
    </w:p>
    <w:p w14:paraId="4AECA9B3" w14:textId="4B2E7477" w:rsidR="004143E5" w:rsidRPr="00552C6E" w:rsidRDefault="004143E5" w:rsidP="4C9F0A56">
      <w:pPr>
        <w:rPr>
          <w:rFonts w:ascii="Arial" w:hAnsi="Arial" w:cs="Arial"/>
          <w:sz w:val="24"/>
          <w:szCs w:val="24"/>
          <w:lang w:val="en-US"/>
        </w:rPr>
      </w:pPr>
    </w:p>
    <w:p w14:paraId="3B467F08" w14:textId="1D4A9A5C" w:rsidR="00E45E2C" w:rsidRPr="00552C6E" w:rsidRDefault="00E45E2C" w:rsidP="00E45E2C">
      <w:pPr>
        <w:pStyle w:val="Didascalia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Table S4</w:t>
      </w:r>
      <w:r w:rsidR="000870C1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Job (tasks) and hospitalization costs</w:t>
      </w:r>
      <w:r w:rsidR="000870C1" w:rsidRPr="00552C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(euros).</w:t>
      </w:r>
    </w:p>
    <w:tbl>
      <w:tblPr>
        <w:tblStyle w:val="Tabellasemplice-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47"/>
        <w:gridCol w:w="6407"/>
      </w:tblGrid>
      <w:tr w:rsidR="00E45E2C" w:rsidRPr="00552C6E" w14:paraId="2117378F" w14:textId="77777777" w:rsidTr="00087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47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6A069238" w14:textId="1BE5CAE4" w:rsidR="00E45E2C" w:rsidRPr="00552C6E" w:rsidRDefault="000870C1" w:rsidP="00B10E0C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JOB</w:t>
            </w:r>
          </w:p>
        </w:tc>
        <w:tc>
          <w:tcPr>
            <w:tcW w:w="6407" w:type="dxa"/>
            <w:tcBorders>
              <w:bottom w:val="none" w:sz="0" w:space="0" w:color="auto"/>
            </w:tcBorders>
            <w:noWrap/>
            <w:hideMark/>
          </w:tcPr>
          <w:p w14:paraId="19244FD4" w14:textId="77777777" w:rsidR="00E45E2C" w:rsidRPr="00552C6E" w:rsidRDefault="00E45E2C" w:rsidP="00B10E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E45E2C" w:rsidRPr="00552C6E" w14:paraId="6973F5B4" w14:textId="77777777" w:rsidTr="0008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12BB1DA0" w14:textId="4C067461" w:rsidR="00E45E2C" w:rsidRPr="00552C6E" w:rsidRDefault="0045195B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LAB STAFF</w:t>
            </w:r>
          </w:p>
        </w:tc>
        <w:tc>
          <w:tcPr>
            <w:tcW w:w="6407" w:type="dxa"/>
            <w:noWrap/>
            <w:hideMark/>
          </w:tcPr>
          <w:p w14:paraId="2F6C5134" w14:textId="20D81861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2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90 €/h</w:t>
            </w:r>
          </w:p>
        </w:tc>
      </w:tr>
      <w:tr w:rsidR="00E45E2C" w:rsidRPr="00552C6E" w14:paraId="22EF806C" w14:textId="77777777" w:rsidTr="000870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20A5F4FA" w14:textId="40FD98F5" w:rsidR="00E45E2C" w:rsidRPr="00552C6E" w:rsidRDefault="00CD0B59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ema</w:t>
            </w:r>
            <w:r w:rsidR="00F07371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ologist</w:t>
            </w:r>
          </w:p>
        </w:tc>
        <w:tc>
          <w:tcPr>
            <w:tcW w:w="6407" w:type="dxa"/>
            <w:noWrap/>
            <w:hideMark/>
          </w:tcPr>
          <w:p w14:paraId="19B3D498" w14:textId="3B775538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68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3 €/h</w:t>
            </w:r>
          </w:p>
        </w:tc>
      </w:tr>
      <w:tr w:rsidR="00E45E2C" w:rsidRPr="00552C6E" w14:paraId="3066F9BE" w14:textId="77777777" w:rsidTr="0008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591E615C" w14:textId="0412030C" w:rsidR="00E45E2C" w:rsidRPr="00552C6E" w:rsidRDefault="00CD0B59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harmacist</w:t>
            </w:r>
          </w:p>
        </w:tc>
        <w:tc>
          <w:tcPr>
            <w:tcW w:w="6407" w:type="dxa"/>
            <w:noWrap/>
            <w:hideMark/>
          </w:tcPr>
          <w:p w14:paraId="7D89F41D" w14:textId="4FDC4F73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1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1 €/h</w:t>
            </w:r>
          </w:p>
        </w:tc>
      </w:tr>
      <w:tr w:rsidR="00E45E2C" w:rsidRPr="00552C6E" w14:paraId="53C4B538" w14:textId="77777777" w:rsidTr="000870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7987B594" w14:textId="24B1DB60" w:rsidR="00E45E2C" w:rsidRPr="00552C6E" w:rsidRDefault="00CD0B59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urse</w:t>
            </w:r>
          </w:p>
        </w:tc>
        <w:tc>
          <w:tcPr>
            <w:tcW w:w="6407" w:type="dxa"/>
            <w:noWrap/>
            <w:hideMark/>
          </w:tcPr>
          <w:p w14:paraId="664DDA83" w14:textId="3A180911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1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9 €/h</w:t>
            </w:r>
          </w:p>
        </w:tc>
      </w:tr>
      <w:tr w:rsidR="00E45E2C" w:rsidRPr="00552C6E" w14:paraId="112D23D7" w14:textId="77777777" w:rsidTr="0008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3C69192F" w14:textId="462BBB67" w:rsidR="00E45E2C" w:rsidRPr="00552C6E" w:rsidRDefault="00CD0B59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CAR T specialist</w:t>
            </w:r>
          </w:p>
        </w:tc>
        <w:tc>
          <w:tcPr>
            <w:tcW w:w="6407" w:type="dxa"/>
            <w:noWrap/>
            <w:hideMark/>
          </w:tcPr>
          <w:p w14:paraId="26F7F2DF" w14:textId="4BAF45BA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3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6 €/h</w:t>
            </w:r>
          </w:p>
        </w:tc>
      </w:tr>
      <w:tr w:rsidR="00E45E2C" w:rsidRPr="00552C6E" w14:paraId="6985680D" w14:textId="77777777" w:rsidTr="000870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0BC4A5E2" w14:textId="3343A31B" w:rsidR="00E45E2C" w:rsidRPr="00552C6E" w:rsidRDefault="00CD0B59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ealthcare worker</w:t>
            </w:r>
          </w:p>
        </w:tc>
        <w:tc>
          <w:tcPr>
            <w:tcW w:w="6407" w:type="dxa"/>
            <w:noWrap/>
            <w:hideMark/>
          </w:tcPr>
          <w:p w14:paraId="121C7A1D" w14:textId="53DA5992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4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2 €/h</w:t>
            </w:r>
          </w:p>
        </w:tc>
      </w:tr>
      <w:tr w:rsidR="00E45E2C" w:rsidRPr="00552C6E" w14:paraId="71A564D4" w14:textId="77777777" w:rsidTr="0008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3DF5996F" w14:textId="77777777" w:rsidR="00E45E2C" w:rsidRPr="00552C6E" w:rsidRDefault="00E45E2C" w:rsidP="00B10E0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407" w:type="dxa"/>
            <w:noWrap/>
            <w:hideMark/>
          </w:tcPr>
          <w:p w14:paraId="120C0195" w14:textId="77777777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</w:tr>
      <w:tr w:rsidR="00E45E2C" w:rsidRPr="00552C6E" w14:paraId="7EAA1B2E" w14:textId="77777777" w:rsidTr="000870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7119FF97" w14:textId="0CCBDBB7" w:rsidR="00E45E2C" w:rsidRPr="00552C6E" w:rsidRDefault="00CD0B59" w:rsidP="00B10E0C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department</w:t>
            </w:r>
          </w:p>
        </w:tc>
        <w:tc>
          <w:tcPr>
            <w:tcW w:w="6407" w:type="dxa"/>
            <w:noWrap/>
            <w:hideMark/>
          </w:tcPr>
          <w:p w14:paraId="0D6F3753" w14:textId="77777777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E45E2C" w:rsidRPr="00552C6E" w14:paraId="6A6A336A" w14:textId="77777777" w:rsidTr="0008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5EE19E1C" w14:textId="4AFD1F3F" w:rsidR="00E45E2C" w:rsidRPr="00552C6E" w:rsidRDefault="00CD0B59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ransplantation unit</w:t>
            </w:r>
          </w:p>
        </w:tc>
        <w:tc>
          <w:tcPr>
            <w:tcW w:w="6407" w:type="dxa"/>
            <w:noWrap/>
            <w:hideMark/>
          </w:tcPr>
          <w:p w14:paraId="107B6F51" w14:textId="127E1A88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999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22 €/day </w:t>
            </w:r>
          </w:p>
        </w:tc>
      </w:tr>
      <w:tr w:rsidR="00E45E2C" w:rsidRPr="00552C6E" w14:paraId="5B3D4EDD" w14:textId="77777777" w:rsidTr="000870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0743642B" w14:textId="0103A83C" w:rsidR="00E45E2C" w:rsidRPr="00552C6E" w:rsidRDefault="00CD0B59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ICU</w:t>
            </w:r>
          </w:p>
        </w:tc>
        <w:tc>
          <w:tcPr>
            <w:tcW w:w="6407" w:type="dxa"/>
            <w:noWrap/>
            <w:hideMark/>
          </w:tcPr>
          <w:p w14:paraId="3F66865C" w14:textId="6279681E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1.854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9 € /day</w:t>
            </w:r>
          </w:p>
        </w:tc>
      </w:tr>
      <w:tr w:rsidR="00E45E2C" w:rsidRPr="00552C6E" w14:paraId="3A8B236C" w14:textId="77777777" w:rsidTr="0008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  <w:hideMark/>
          </w:tcPr>
          <w:p w14:paraId="5A074D26" w14:textId="6B466630" w:rsidR="00E45E2C" w:rsidRPr="00552C6E" w:rsidRDefault="00CD0B59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Hematology</w:t>
            </w:r>
            <w:r w:rsidR="0045195B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WARD</w:t>
            </w:r>
          </w:p>
        </w:tc>
        <w:tc>
          <w:tcPr>
            <w:tcW w:w="6407" w:type="dxa"/>
            <w:noWrap/>
            <w:hideMark/>
          </w:tcPr>
          <w:p w14:paraId="652794FA" w14:textId="11F95DCC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727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8 €/day</w:t>
            </w:r>
          </w:p>
        </w:tc>
      </w:tr>
      <w:tr w:rsidR="00E45E2C" w:rsidRPr="00552C6E" w14:paraId="200D62D9" w14:textId="77777777" w:rsidTr="000870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</w:tcPr>
          <w:p w14:paraId="06DAAF98" w14:textId="78980A46" w:rsidR="00E45E2C" w:rsidRPr="00552C6E" w:rsidRDefault="000870C1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OUTPATIENT WARD</w:t>
            </w:r>
          </w:p>
        </w:tc>
        <w:tc>
          <w:tcPr>
            <w:tcW w:w="6407" w:type="dxa"/>
            <w:noWrap/>
          </w:tcPr>
          <w:p w14:paraId="0E8F0707" w14:textId="77777777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E45E2C" w:rsidRPr="00552C6E" w14:paraId="02F63B2E" w14:textId="77777777" w:rsidTr="0008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noWrap/>
          </w:tcPr>
          <w:p w14:paraId="3C95E75D" w14:textId="66927BB8" w:rsidR="00E45E2C" w:rsidRPr="00552C6E" w:rsidRDefault="00E45E2C" w:rsidP="00B10E0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lastRenderedPageBreak/>
              <w:t xml:space="preserve">PRODUCTIVE FACTOR </w:t>
            </w:r>
            <w:r w:rsidR="0045195B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OUTPATIENT WARD</w:t>
            </w:r>
          </w:p>
        </w:tc>
        <w:tc>
          <w:tcPr>
            <w:tcW w:w="6407" w:type="dxa"/>
            <w:noWrap/>
          </w:tcPr>
          <w:p w14:paraId="5DD9AE07" w14:textId="77777777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E45E2C" w:rsidRPr="00552C6E" w14:paraId="737333DA" w14:textId="77777777" w:rsidTr="00552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3B49181F" w14:textId="342C02FE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1 - (1) </w:t>
            </w:r>
            <w:r w:rsidR="00824079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drugs and other treatments</w:t>
            </w:r>
          </w:p>
        </w:tc>
        <w:tc>
          <w:tcPr>
            <w:tcW w:w="6407" w:type="dxa"/>
            <w:shd w:val="clear" w:color="auto" w:fill="auto"/>
            <w:noWrap/>
          </w:tcPr>
          <w:p w14:paraId="7E2F30E1" w14:textId="7F69E3B6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209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3 €/day</w:t>
            </w:r>
          </w:p>
        </w:tc>
      </w:tr>
      <w:tr w:rsidR="00E45E2C" w:rsidRPr="00552C6E" w14:paraId="2F39CF33" w14:textId="77777777" w:rsidTr="00552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59925D0" w14:textId="3B723911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2 - (2) </w:t>
            </w:r>
            <w:r w:rsidR="008D54A7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OTHER HEALTH GOODS</w:t>
            </w:r>
          </w:p>
        </w:tc>
        <w:tc>
          <w:tcPr>
            <w:tcW w:w="6407" w:type="dxa"/>
            <w:shd w:val="clear" w:color="auto" w:fill="auto"/>
            <w:noWrap/>
          </w:tcPr>
          <w:p w14:paraId="7F4C5A86" w14:textId="0870F22D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   56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44 €/day </w:t>
            </w:r>
          </w:p>
        </w:tc>
      </w:tr>
      <w:tr w:rsidR="00E45E2C" w:rsidRPr="00552C6E" w14:paraId="3498484E" w14:textId="77777777" w:rsidTr="00552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7CEAF91" w14:textId="5017ED67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3 - (3) </w:t>
            </w:r>
            <w:r w:rsidR="008D54A7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NON-HEALTH GOODS</w:t>
            </w:r>
          </w:p>
        </w:tc>
        <w:tc>
          <w:tcPr>
            <w:tcW w:w="6407" w:type="dxa"/>
            <w:shd w:val="clear" w:color="auto" w:fill="auto"/>
            <w:noWrap/>
          </w:tcPr>
          <w:p w14:paraId="2F3237ED" w14:textId="64DEE4E2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     6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27 €/day </w:t>
            </w:r>
          </w:p>
        </w:tc>
      </w:tr>
      <w:tr w:rsidR="00E45E2C" w:rsidRPr="00552C6E" w14:paraId="1444EB47" w14:textId="77777777" w:rsidTr="00552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11A9D92" w14:textId="64FBE385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7 - (7) </w:t>
            </w:r>
            <w:r w:rsidR="008D54A7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OTHER HEALTH SERVICES</w:t>
            </w:r>
          </w:p>
        </w:tc>
        <w:tc>
          <w:tcPr>
            <w:tcW w:w="6407" w:type="dxa"/>
            <w:shd w:val="clear" w:color="auto" w:fill="auto"/>
            <w:noWrap/>
          </w:tcPr>
          <w:p w14:paraId="051BBD97" w14:textId="4B2945DF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   37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55 €/day </w:t>
            </w:r>
          </w:p>
        </w:tc>
      </w:tr>
      <w:tr w:rsidR="00E45E2C" w:rsidRPr="00552C6E" w14:paraId="4FA81565" w14:textId="77777777" w:rsidTr="00552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3302B6B8" w14:textId="308CF874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8 - (8) </w:t>
            </w:r>
            <w:r w:rsidR="008D54A7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CONSULTING, TEMPORARY EMPLOYMENT, AND HEALTH CARE COLLABORATIONS</w:t>
            </w:r>
          </w:p>
        </w:tc>
        <w:tc>
          <w:tcPr>
            <w:tcW w:w="6407" w:type="dxa"/>
            <w:shd w:val="clear" w:color="auto" w:fill="auto"/>
            <w:noWrap/>
          </w:tcPr>
          <w:p w14:paraId="0A2885F7" w14:textId="5223FE92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     5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77 €/day </w:t>
            </w:r>
          </w:p>
        </w:tc>
      </w:tr>
      <w:tr w:rsidR="00E45E2C" w:rsidRPr="00552C6E" w14:paraId="2F04F066" w14:textId="77777777" w:rsidTr="00552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E499429" w14:textId="5DE10F50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10 - (10) </w:t>
            </w:r>
            <w:r w:rsidR="008D54A7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MAINTENANCE</w:t>
            </w:r>
          </w:p>
        </w:tc>
        <w:tc>
          <w:tcPr>
            <w:tcW w:w="6407" w:type="dxa"/>
            <w:shd w:val="clear" w:color="auto" w:fill="auto"/>
            <w:noWrap/>
          </w:tcPr>
          <w:p w14:paraId="67C5EC3E" w14:textId="312509EE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     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5 €/day </w:t>
            </w:r>
          </w:p>
        </w:tc>
      </w:tr>
      <w:tr w:rsidR="00E45E2C" w:rsidRPr="00552C6E" w14:paraId="1B0050E3" w14:textId="77777777" w:rsidTr="00552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6B8745C7" w14:textId="1D5000C8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11 - (11) </w:t>
            </w:r>
            <w:r w:rsidR="008D54A7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TECHNICAL SERVICES (INCLUDING UTILITIES)</w:t>
            </w:r>
          </w:p>
        </w:tc>
        <w:tc>
          <w:tcPr>
            <w:tcW w:w="6407" w:type="dxa"/>
            <w:shd w:val="clear" w:color="auto" w:fill="auto"/>
            <w:noWrap/>
          </w:tcPr>
          <w:p w14:paraId="3F8CE37F" w14:textId="50B0C72F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   46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74 €/day </w:t>
            </w:r>
          </w:p>
        </w:tc>
      </w:tr>
      <w:tr w:rsidR="00E45E2C" w:rsidRPr="00552C6E" w14:paraId="4C8E72A9" w14:textId="77777777" w:rsidTr="00552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62BCE75" w14:textId="194C1C5D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14 - (14) </w:t>
            </w:r>
            <w:r w:rsidR="008D54A7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OTHER NON-HEALTH SERVICES/ADMINISTRATIVE COSTS</w:t>
            </w:r>
          </w:p>
        </w:tc>
        <w:tc>
          <w:tcPr>
            <w:tcW w:w="6407" w:type="dxa"/>
            <w:shd w:val="clear" w:color="auto" w:fill="auto"/>
            <w:noWrap/>
          </w:tcPr>
          <w:p w14:paraId="099C4EFA" w14:textId="3BF8F5AE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     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7 €/day </w:t>
            </w:r>
          </w:p>
        </w:tc>
      </w:tr>
      <w:tr w:rsidR="00E45E2C" w:rsidRPr="00552C6E" w14:paraId="1F94182F" w14:textId="77777777" w:rsidTr="00552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0FD18CD2" w14:textId="1B00FB54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23 - (23) </w:t>
            </w:r>
            <w:r w:rsidR="008D54A7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EQUIPMENT DEPRECIATION</w:t>
            </w:r>
          </w:p>
        </w:tc>
        <w:tc>
          <w:tcPr>
            <w:tcW w:w="6407" w:type="dxa"/>
            <w:shd w:val="clear" w:color="auto" w:fill="auto"/>
            <w:noWrap/>
          </w:tcPr>
          <w:p w14:paraId="75141C71" w14:textId="6DA8FB2B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   14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90 €/day </w:t>
            </w:r>
          </w:p>
        </w:tc>
      </w:tr>
      <w:tr w:rsidR="00E45E2C" w:rsidRPr="00552C6E" w14:paraId="01438757" w14:textId="77777777" w:rsidTr="00552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0F7083BE" w14:textId="1DF03164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C26 - (26) </w:t>
            </w:r>
            <w:r w:rsidR="008D54A7"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OTHER COSTS.</w:t>
            </w:r>
          </w:p>
        </w:tc>
        <w:tc>
          <w:tcPr>
            <w:tcW w:w="6407" w:type="dxa"/>
            <w:shd w:val="clear" w:color="auto" w:fill="auto"/>
            <w:noWrap/>
          </w:tcPr>
          <w:p w14:paraId="6A7ABA22" w14:textId="71E228B6" w:rsidR="00E45E2C" w:rsidRPr="00552C6E" w:rsidRDefault="00E45E2C" w:rsidP="00B10E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     0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02 €/day </w:t>
            </w:r>
          </w:p>
        </w:tc>
      </w:tr>
      <w:tr w:rsidR="00E45E2C" w:rsidRPr="00552C6E" w14:paraId="66AD4C93" w14:textId="77777777" w:rsidTr="00552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7" w:type="dxa"/>
            <w:tcBorders>
              <w:right w:val="none" w:sz="0" w:space="0" w:color="auto"/>
            </w:tcBorders>
            <w:shd w:val="clear" w:color="auto" w:fill="auto"/>
            <w:noWrap/>
          </w:tcPr>
          <w:p w14:paraId="16ABD80B" w14:textId="77777777" w:rsidR="00E45E2C" w:rsidRPr="00552C6E" w:rsidRDefault="00E45E2C" w:rsidP="00B10E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Total</w:t>
            </w:r>
          </w:p>
        </w:tc>
        <w:tc>
          <w:tcPr>
            <w:tcW w:w="6407" w:type="dxa"/>
            <w:shd w:val="clear" w:color="auto" w:fill="auto"/>
            <w:noWrap/>
          </w:tcPr>
          <w:p w14:paraId="598BE3C1" w14:textId="2991BBA5" w:rsidR="00E45E2C" w:rsidRPr="00552C6E" w:rsidRDefault="00E45E2C" w:rsidP="00B10E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                                   377</w:t>
            </w:r>
            <w:r w:rsidR="00CD0B59"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.</w:t>
            </w:r>
            <w:r w:rsidRPr="00552C6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34 €/day </w:t>
            </w:r>
          </w:p>
        </w:tc>
      </w:tr>
    </w:tbl>
    <w:p w14:paraId="2D699528" w14:textId="27ECD3F9" w:rsidR="00E45E2C" w:rsidRPr="00552C6E" w:rsidRDefault="00E45E2C" w:rsidP="00D60962">
      <w:pPr>
        <w:pStyle w:val="Didascalia"/>
        <w:keepNext/>
        <w:rPr>
          <w:rFonts w:ascii="Arial" w:hAnsi="Arial" w:cs="Arial"/>
          <w:i w:val="0"/>
          <w:iCs w:val="0"/>
          <w:sz w:val="24"/>
          <w:szCs w:val="24"/>
          <w:lang w:val="en-US"/>
        </w:rPr>
      </w:pPr>
    </w:p>
    <w:p w14:paraId="438CBB7E" w14:textId="5EB1B8D5" w:rsidR="00AA0B5A" w:rsidRDefault="00AA0B5A" w:rsidP="00AA0B5A">
      <w:pPr>
        <w:rPr>
          <w:rFonts w:ascii="Arial" w:hAnsi="Arial" w:cs="Arial"/>
          <w:sz w:val="24"/>
          <w:szCs w:val="24"/>
          <w:lang w:val="en-US"/>
        </w:rPr>
      </w:pPr>
      <w:r w:rsidRPr="00552C6E">
        <w:rPr>
          <w:rFonts w:ascii="Arial" w:hAnsi="Arial" w:cs="Arial"/>
          <w:sz w:val="24"/>
          <w:szCs w:val="24"/>
          <w:lang w:val="en-US"/>
        </w:rPr>
        <w:t>ICU = Intensive care unit.</w:t>
      </w:r>
    </w:p>
    <w:p w14:paraId="77990C43" w14:textId="77777777" w:rsidR="00683A93" w:rsidRPr="005D4678" w:rsidRDefault="00683A93" w:rsidP="00683A93">
      <w:pPr>
        <w:pStyle w:val="Didascalia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5D467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S5. Cost (Euros) per year of leukapheresis.</w:t>
      </w:r>
    </w:p>
    <w:tbl>
      <w:tblPr>
        <w:tblStyle w:val="Tabellasemplice-3"/>
        <w:tblW w:w="0" w:type="auto"/>
        <w:tblLayout w:type="fixed"/>
        <w:tblLook w:val="04A0" w:firstRow="1" w:lastRow="0" w:firstColumn="1" w:lastColumn="0" w:noHBand="0" w:noVBand="1"/>
      </w:tblPr>
      <w:tblGrid>
        <w:gridCol w:w="5445"/>
        <w:gridCol w:w="1480"/>
        <w:gridCol w:w="1480"/>
        <w:gridCol w:w="1943"/>
        <w:gridCol w:w="1985"/>
        <w:gridCol w:w="1275"/>
      </w:tblGrid>
      <w:tr w:rsidR="00683A93" w:rsidRPr="00655397" w14:paraId="2B839325" w14:textId="77777777" w:rsidTr="00B44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45" w:type="dxa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45784FFD" w14:textId="77777777" w:rsidR="00683A93" w:rsidRPr="00655397" w:rsidRDefault="00683A93" w:rsidP="00B448B4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3A17B3F" w14:textId="77777777" w:rsidR="00683A93" w:rsidRPr="005D4678" w:rsidRDefault="00683A93" w:rsidP="00B4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4"/>
                <w:szCs w:val="24"/>
                <w:lang w:val="en-US"/>
              </w:rPr>
            </w:pP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2019 (</w:t>
            </w:r>
            <w:r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n </w:t>
            </w: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01EDA9" w14:textId="77777777" w:rsidR="00683A93" w:rsidRPr="005D4678" w:rsidRDefault="00683A93" w:rsidP="00B4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4"/>
                <w:szCs w:val="24"/>
                <w:lang w:val="en-US"/>
              </w:rPr>
            </w:pP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2020 (</w:t>
            </w:r>
            <w:r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n </w:t>
            </w: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23)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075B10" w14:textId="77777777" w:rsidR="00683A93" w:rsidRPr="005D4678" w:rsidRDefault="00683A93" w:rsidP="00B4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4"/>
                <w:szCs w:val="24"/>
                <w:lang w:val="en-US"/>
              </w:rPr>
            </w:pP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2021 (</w:t>
            </w:r>
            <w:r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n </w:t>
            </w: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37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33D5985" w14:textId="77777777" w:rsidR="00683A93" w:rsidRPr="005D4678" w:rsidRDefault="00683A93" w:rsidP="00B4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4"/>
                <w:szCs w:val="24"/>
                <w:lang w:val="en-US"/>
              </w:rPr>
            </w:pP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2022 (</w:t>
            </w:r>
            <w:r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n </w:t>
            </w: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18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39FFB97" w14:textId="77777777" w:rsidR="00683A93" w:rsidRPr="005D4678" w:rsidRDefault="00683A93" w:rsidP="00B4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4"/>
                <w:szCs w:val="24"/>
                <w:lang w:val="en-US"/>
              </w:rPr>
            </w:pP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P</w:t>
            </w:r>
            <w:r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>value</w:t>
            </w:r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5D4678">
              <w:rPr>
                <w:rFonts w:ascii="Arial" w:eastAsia="Calibri" w:hAnsi="Arial" w:cs="Arial"/>
                <w:cap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683A93" w:rsidRPr="00D9666F" w14:paraId="26ACB528" w14:textId="77777777" w:rsidTr="00B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71B0AA43" w14:textId="77777777" w:rsidR="00683A93" w:rsidRPr="00D9666F" w:rsidRDefault="00683A93" w:rsidP="00B4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</w:pPr>
            <w:r w:rsidRPr="00D9666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  <w:t>tranfusion bags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2180B28B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614E4F0B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54</w:t>
            </w:r>
            <w:r>
              <w:t>,</w:t>
            </w:r>
            <w:r w:rsidRPr="009719E3">
              <w:t>820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143B3CF4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38</w:t>
            </w:r>
            <w:r>
              <w:t>,</w:t>
            </w:r>
            <w:r w:rsidRPr="009719E3">
              <w:t>128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3F9E1BF5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719E3">
              <w:t>4</w:t>
            </w:r>
            <w:r>
              <w:t>,</w:t>
            </w:r>
            <w:r w:rsidRPr="009719E3">
              <w:t>66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FA34C23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683A93" w:rsidRPr="00D9666F" w14:paraId="2F503671" w14:textId="77777777" w:rsidTr="00B4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4AAE7C39" w14:textId="77777777" w:rsidR="00683A93" w:rsidRPr="00D9666F" w:rsidRDefault="00683A93" w:rsidP="00B448B4">
            <w:pPr>
              <w:spacing w:line="259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D9666F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Day service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22E0757E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18083400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5</w:t>
            </w:r>
            <w:r>
              <w:t>,</w:t>
            </w:r>
            <w:r w:rsidRPr="009719E3">
              <w:t>754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0DBF9395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9</w:t>
            </w:r>
            <w:r>
              <w:t>,</w:t>
            </w:r>
            <w:r w:rsidRPr="009719E3">
              <w:t>868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098D7BB9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4</w:t>
            </w:r>
            <w:r>
              <w:t>,</w:t>
            </w:r>
            <w:r w:rsidRPr="009719E3">
              <w:t>04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3D00B5A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  </w:t>
            </w:r>
          </w:p>
        </w:tc>
      </w:tr>
      <w:tr w:rsidR="00683A93" w:rsidRPr="00D9666F" w14:paraId="0D03258F" w14:textId="77777777" w:rsidTr="00B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3345501D" w14:textId="77777777" w:rsidR="00683A93" w:rsidRPr="00D9666F" w:rsidRDefault="00683A93" w:rsidP="00B448B4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Transplantation ward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051F31D2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56</w:t>
            </w:r>
            <w:r>
              <w:t>,</w:t>
            </w:r>
            <w:r w:rsidRPr="009719E3">
              <w:t>955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18C6EB21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534</w:t>
            </w:r>
            <w:r>
              <w:t>,</w:t>
            </w:r>
            <w:r w:rsidRPr="009719E3">
              <w:t>582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2237206A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671</w:t>
            </w:r>
            <w:r>
              <w:t>,</w:t>
            </w:r>
            <w:r w:rsidRPr="009719E3">
              <w:t>475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37E34AAA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218</w:t>
            </w:r>
            <w:r>
              <w:t>,</w:t>
            </w:r>
            <w:r w:rsidRPr="009719E3">
              <w:t>829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5B43287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  </w:t>
            </w:r>
          </w:p>
        </w:tc>
      </w:tr>
      <w:tr w:rsidR="00683A93" w:rsidRPr="00D9666F" w14:paraId="73E9C3EF" w14:textId="77777777" w:rsidTr="00B4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4CC4A17C" w14:textId="77777777" w:rsidR="00683A93" w:rsidRPr="00D9666F" w:rsidRDefault="00683A93" w:rsidP="00B448B4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intensive care unit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2E73F747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31E2217B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29</w:t>
            </w:r>
            <w:r>
              <w:t>,</w:t>
            </w:r>
            <w:r w:rsidRPr="009719E3">
              <w:t>786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4B2B387C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72</w:t>
            </w:r>
            <w:r>
              <w:t>,</w:t>
            </w:r>
            <w:r w:rsidRPr="009719E3">
              <w:t>309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5422CDDA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6</w:t>
            </w:r>
            <w:r>
              <w:t>,</w:t>
            </w:r>
            <w:r w:rsidRPr="009719E3">
              <w:t>686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5640181C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  </w:t>
            </w:r>
          </w:p>
        </w:tc>
      </w:tr>
      <w:tr w:rsidR="00683A93" w:rsidRPr="00D9666F" w14:paraId="7970D022" w14:textId="77777777" w:rsidTr="00B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A0E98E4" w14:textId="77777777" w:rsidR="00683A93" w:rsidRPr="00D9666F" w:rsidRDefault="00683A93" w:rsidP="00B448B4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lastRenderedPageBreak/>
              <w:t>hematology ward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4D0C406A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6A0FF753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65</w:t>
            </w:r>
            <w:r>
              <w:t>,</w:t>
            </w:r>
            <w:r w:rsidRPr="009719E3">
              <w:t>482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01901CAC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74</w:t>
            </w:r>
            <w:r>
              <w:t>,</w:t>
            </w:r>
            <w:r w:rsidRPr="009719E3">
              <w:t>940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10A8AD15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23</w:t>
            </w:r>
            <w:r>
              <w:t>,</w:t>
            </w:r>
            <w:r w:rsidRPr="009719E3">
              <w:t>282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3204B3C1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  </w:t>
            </w:r>
          </w:p>
        </w:tc>
      </w:tr>
      <w:tr w:rsidR="00683A93" w:rsidRPr="00D9666F" w14:paraId="4857747A" w14:textId="77777777" w:rsidTr="00B4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77EDA8D0" w14:textId="77777777" w:rsidR="00683A93" w:rsidRPr="00D9666F" w:rsidRDefault="00683A93" w:rsidP="00B448B4">
            <w:pPr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9666F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Bridging therapy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737230EA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7ECB7CDC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42</w:t>
            </w:r>
            <w:r>
              <w:t>,</w:t>
            </w:r>
            <w:r w:rsidRPr="009719E3">
              <w:t>766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5F820DDD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73</w:t>
            </w:r>
            <w:r>
              <w:t>,</w:t>
            </w:r>
            <w:r w:rsidRPr="009719E3">
              <w:t>125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1B5AC090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91</w:t>
            </w:r>
            <w:r>
              <w:t>,</w:t>
            </w:r>
            <w:r w:rsidRPr="009719E3">
              <w:t>713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039A0FA9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  </w:t>
            </w:r>
          </w:p>
        </w:tc>
      </w:tr>
      <w:tr w:rsidR="00683A93" w:rsidRPr="00D9666F" w14:paraId="51D05B3C" w14:textId="77777777" w:rsidTr="00B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5E1C3AFE" w14:textId="77777777" w:rsidR="00683A93" w:rsidRPr="00D9666F" w:rsidRDefault="00683A93" w:rsidP="00B448B4">
            <w:pPr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9666F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profilaxys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7C1017D5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</w:t>
            </w:r>
            <w:r>
              <w:t>,</w:t>
            </w:r>
            <w:r w:rsidRPr="009719E3">
              <w:t>839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106F465C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44</w:t>
            </w:r>
            <w:r>
              <w:t>,</w:t>
            </w:r>
            <w:r w:rsidRPr="009719E3">
              <w:t>193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17EAF431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55</w:t>
            </w:r>
            <w:r>
              <w:t>,</w:t>
            </w:r>
            <w:r w:rsidRPr="009719E3">
              <w:t>873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2BA6BB31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66</w:t>
            </w:r>
            <w:r>
              <w:t>,</w:t>
            </w:r>
            <w:r w:rsidRPr="009719E3">
              <w:t>265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366813E7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  </w:t>
            </w:r>
          </w:p>
        </w:tc>
      </w:tr>
      <w:tr w:rsidR="00683A93" w:rsidRPr="00D9666F" w14:paraId="0867F1E2" w14:textId="77777777" w:rsidTr="00B4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4148F03A" w14:textId="77777777" w:rsidR="00683A93" w:rsidRPr="00D9666F" w:rsidRDefault="00683A93" w:rsidP="00B448B4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D9666F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steroids 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2634BC56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5029EBDC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8</w:t>
            </w:r>
            <w:r>
              <w:t>,</w:t>
            </w:r>
            <w:r w:rsidRPr="009719E3">
              <w:t>737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734A2EBC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3</w:t>
            </w:r>
            <w:r>
              <w:t>,</w:t>
            </w:r>
            <w:r w:rsidRPr="009719E3">
              <w:t>770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7FEFDE00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22</w:t>
            </w:r>
            <w:r>
              <w:t>,</w:t>
            </w:r>
            <w:r w:rsidRPr="009719E3">
              <w:t>106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3024A202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  </w:t>
            </w:r>
          </w:p>
        </w:tc>
      </w:tr>
      <w:tr w:rsidR="00683A93" w:rsidRPr="00D9666F" w14:paraId="1A6AFD44" w14:textId="77777777" w:rsidTr="00B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16B725B3" w14:textId="77777777" w:rsidR="00683A93" w:rsidRPr="00D9666F" w:rsidRDefault="00683A93" w:rsidP="00B448B4">
            <w:pPr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9666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  <w:t>Extra infective Aes within 30 days from infusion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0B2DF928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7DBC1EB0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5</w:t>
            </w:r>
            <w:r>
              <w:t>,</w:t>
            </w:r>
            <w:r w:rsidRPr="009719E3">
              <w:t>326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34F237C1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49</w:t>
            </w:r>
            <w:r>
              <w:t>,</w:t>
            </w:r>
            <w:r w:rsidRPr="009719E3">
              <w:t>072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4B51BDA8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24</w:t>
            </w:r>
            <w:r>
              <w:t>,</w:t>
            </w:r>
            <w:r w:rsidRPr="009719E3">
              <w:t>644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9E5A801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  </w:t>
            </w:r>
          </w:p>
        </w:tc>
      </w:tr>
      <w:tr w:rsidR="00683A93" w:rsidRPr="00D9666F" w14:paraId="2B4F46E6" w14:textId="77777777" w:rsidTr="00B4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1582D772" w14:textId="77777777" w:rsidR="00683A93" w:rsidRPr="00D9666F" w:rsidRDefault="00683A93" w:rsidP="00B4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</w:pPr>
            <w:r w:rsidRPr="00D9666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  <w:t>extra infective Aes after 30 days from infusion</w:t>
            </w:r>
            <w:r w:rsidRPr="00D9666F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578FFDAA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56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4A034703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7AC81946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583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697E94CD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381F7EC6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  </w:t>
            </w:r>
          </w:p>
        </w:tc>
      </w:tr>
      <w:tr w:rsidR="00683A93" w:rsidRPr="00D9666F" w14:paraId="1CE51B59" w14:textId="77777777" w:rsidTr="00B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1B5FBEA6" w14:textId="77777777" w:rsidR="00683A93" w:rsidRPr="00D9666F" w:rsidRDefault="00683A93" w:rsidP="00B448B4">
            <w:pPr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9666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  <w:t>infective Aes within 30 days from infusion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432198A8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3</w:t>
            </w:r>
            <w:r>
              <w:t>,</w:t>
            </w:r>
            <w:r w:rsidRPr="009719E3">
              <w:t>362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7AEA4144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08</w:t>
            </w:r>
            <w:r>
              <w:t>,</w:t>
            </w:r>
            <w:r w:rsidRPr="009719E3">
              <w:t>443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07D6BE8D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28</w:t>
            </w:r>
            <w:r>
              <w:t>,</w:t>
            </w:r>
            <w:r w:rsidRPr="009719E3">
              <w:t>715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5458C99D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8</w:t>
            </w:r>
            <w:r>
              <w:t>,</w:t>
            </w:r>
            <w:r w:rsidRPr="009719E3">
              <w:t>188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D3B742F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  </w:t>
            </w:r>
          </w:p>
        </w:tc>
      </w:tr>
      <w:tr w:rsidR="00683A93" w:rsidRPr="00D9666F" w14:paraId="719F09D6" w14:textId="77777777" w:rsidTr="00B4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1C56EAF1" w14:textId="77777777" w:rsidR="00683A93" w:rsidRPr="00D9666F" w:rsidRDefault="00683A93" w:rsidP="00B4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</w:pPr>
            <w:r w:rsidRPr="00D9666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  <w:t>infective Aes after 30 days from infusion</w:t>
            </w:r>
            <w:r w:rsidRPr="00D9666F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4D7FEF93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0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4016B3F1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8</w:t>
            </w:r>
            <w:r>
              <w:t>,</w:t>
            </w:r>
            <w:r w:rsidRPr="009719E3">
              <w:t>317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420200B6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7</w:t>
            </w:r>
            <w:r>
              <w:t>,</w:t>
            </w:r>
            <w:r w:rsidRPr="009719E3">
              <w:t>022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61E22FFD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55</w:t>
            </w:r>
            <w:r>
              <w:t>,</w:t>
            </w:r>
            <w:r w:rsidRPr="009719E3">
              <w:t>082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3D57F000" w14:textId="77777777" w:rsidR="00683A93" w:rsidRPr="00D9666F" w:rsidRDefault="00683A93" w:rsidP="00B4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 </w:t>
            </w:r>
          </w:p>
        </w:tc>
      </w:tr>
      <w:tr w:rsidR="00683A93" w:rsidRPr="00D9666F" w14:paraId="66C21D3B" w14:textId="77777777" w:rsidTr="00B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5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7D494EC6" w14:textId="77777777" w:rsidR="00683A93" w:rsidRPr="00D9666F" w:rsidRDefault="00683A93" w:rsidP="00B4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</w:pPr>
            <w:r w:rsidRPr="00D9666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  <w:t>Total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006001D6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62</w:t>
            </w:r>
            <w:r>
              <w:t>,</w:t>
            </w:r>
            <w:r w:rsidRPr="009719E3">
              <w:t>213</w:t>
            </w:r>
          </w:p>
        </w:tc>
        <w:tc>
          <w:tcPr>
            <w:tcW w:w="1480" w:type="dxa"/>
            <w:tcMar>
              <w:left w:w="108" w:type="dxa"/>
              <w:right w:w="108" w:type="dxa"/>
            </w:tcMar>
          </w:tcPr>
          <w:p w14:paraId="7E33249D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</w:t>
            </w:r>
            <w:r>
              <w:t>,</w:t>
            </w:r>
            <w:r w:rsidRPr="009719E3">
              <w:t>028</w:t>
            </w:r>
            <w:r>
              <w:t>,</w:t>
            </w:r>
            <w:r w:rsidRPr="009719E3">
              <w:t>211</w:t>
            </w:r>
          </w:p>
        </w:tc>
        <w:tc>
          <w:tcPr>
            <w:tcW w:w="1943" w:type="dxa"/>
            <w:tcMar>
              <w:left w:w="108" w:type="dxa"/>
              <w:right w:w="108" w:type="dxa"/>
            </w:tcMar>
          </w:tcPr>
          <w:p w14:paraId="0B108BE2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1</w:t>
            </w:r>
            <w:r>
              <w:t>,</w:t>
            </w:r>
            <w:r w:rsidRPr="009719E3">
              <w:t>204</w:t>
            </w:r>
            <w:r>
              <w:t>,</w:t>
            </w:r>
            <w:r w:rsidRPr="009719E3">
              <w:t>886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</w:tcPr>
          <w:p w14:paraId="14D30DBC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19E3">
              <w:t>545</w:t>
            </w:r>
            <w:r>
              <w:t>,</w:t>
            </w:r>
            <w:r w:rsidRPr="009719E3">
              <w:t>50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FC29459" w14:textId="77777777" w:rsidR="00683A93" w:rsidRPr="00D9666F" w:rsidRDefault="00683A93" w:rsidP="00B4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 </w:t>
            </w:r>
          </w:p>
        </w:tc>
      </w:tr>
    </w:tbl>
    <w:p w14:paraId="3FE846DC" w14:textId="77777777" w:rsidR="00683A93" w:rsidRPr="00655397" w:rsidRDefault="00683A93" w:rsidP="00683A93">
      <w:pPr>
        <w:rPr>
          <w:rFonts w:ascii="Arial" w:eastAsia="Times New Roman" w:hAnsi="Arial" w:cs="Arial"/>
          <w:color w:val="000000" w:themeColor="text1"/>
          <w:sz w:val="24"/>
          <w:szCs w:val="24"/>
          <w:lang w:val="en-US" w:eastAsia="it-IT"/>
        </w:rPr>
      </w:pPr>
    </w:p>
    <w:p w14:paraId="4CF34B60" w14:textId="77777777" w:rsidR="00683A93" w:rsidRPr="00655397" w:rsidRDefault="00683A93" w:rsidP="00683A93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D4678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>th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test is weighted for number of patients and events (</w:t>
      </w:r>
      <w:r w:rsidRPr="00142905">
        <w:rPr>
          <w:rFonts w:ascii="Arial" w:hAnsi="Arial" w:cs="Arial"/>
          <w:sz w:val="24"/>
          <w:szCs w:val="24"/>
          <w:lang w:val="en-US"/>
        </w:rPr>
        <w:t>Kruskal-Wallis</w:t>
      </w:r>
      <w:r>
        <w:rPr>
          <w:rFonts w:ascii="Arial" w:hAnsi="Arial" w:cs="Arial"/>
          <w:sz w:val="24"/>
          <w:szCs w:val="24"/>
          <w:lang w:val="en-US"/>
        </w:rPr>
        <w:t>’ test).</w:t>
      </w:r>
    </w:p>
    <w:p w14:paraId="630CA815" w14:textId="77777777" w:rsidR="00683A93" w:rsidRPr="00552C6E" w:rsidRDefault="00683A93" w:rsidP="00AA0B5A">
      <w:pPr>
        <w:rPr>
          <w:rFonts w:ascii="Arial" w:hAnsi="Arial" w:cs="Arial"/>
          <w:sz w:val="24"/>
          <w:szCs w:val="24"/>
          <w:lang w:val="en-US"/>
        </w:rPr>
      </w:pPr>
    </w:p>
    <w:p w14:paraId="7F780AE2" w14:textId="77777777" w:rsidR="00E45E2C" w:rsidRPr="00552C6E" w:rsidRDefault="00E45E2C" w:rsidP="00D60962">
      <w:pPr>
        <w:pStyle w:val="Didascalia"/>
        <w:keepNext/>
        <w:rPr>
          <w:rFonts w:ascii="Arial" w:hAnsi="Arial" w:cs="Arial"/>
          <w:sz w:val="24"/>
          <w:szCs w:val="24"/>
          <w:lang w:val="en-US"/>
        </w:rPr>
      </w:pPr>
    </w:p>
    <w:p w14:paraId="18E442D8" w14:textId="77777777" w:rsidR="00B879C6" w:rsidRPr="00552C6E" w:rsidRDefault="00B879C6">
      <w:pPr>
        <w:rPr>
          <w:rFonts w:ascii="Arial" w:hAnsi="Arial" w:cs="Arial"/>
          <w:sz w:val="24"/>
          <w:szCs w:val="24"/>
          <w:lang w:val="en-US"/>
        </w:rPr>
      </w:pPr>
    </w:p>
    <w:sectPr w:rsidR="00B879C6" w:rsidRPr="00552C6E" w:rsidSect="00837C81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92A84" w14:textId="77777777" w:rsidR="00E07C0C" w:rsidRDefault="00E07C0C" w:rsidP="00DA57E8">
      <w:pPr>
        <w:spacing w:after="0" w:line="240" w:lineRule="auto"/>
      </w:pPr>
      <w:r>
        <w:separator/>
      </w:r>
    </w:p>
  </w:endnote>
  <w:endnote w:type="continuationSeparator" w:id="0">
    <w:p w14:paraId="5DDE4388" w14:textId="77777777" w:rsidR="00E07C0C" w:rsidRDefault="00E07C0C" w:rsidP="00DA5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6898321"/>
      <w:docPartObj>
        <w:docPartGallery w:val="Page Numbers (Bottom of Page)"/>
        <w:docPartUnique/>
      </w:docPartObj>
    </w:sdtPr>
    <w:sdtContent>
      <w:p w14:paraId="07A20D04" w14:textId="3F641323" w:rsidR="00DA57E8" w:rsidRDefault="00DA57E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1D3D7A" w14:textId="77777777" w:rsidR="00DA57E8" w:rsidRDefault="00DA57E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B59C9" w14:textId="77777777" w:rsidR="00E07C0C" w:rsidRDefault="00E07C0C" w:rsidP="00DA57E8">
      <w:pPr>
        <w:spacing w:after="0" w:line="240" w:lineRule="auto"/>
      </w:pPr>
      <w:r>
        <w:separator/>
      </w:r>
    </w:p>
  </w:footnote>
  <w:footnote w:type="continuationSeparator" w:id="0">
    <w:p w14:paraId="1C9F39B0" w14:textId="77777777" w:rsidR="00E07C0C" w:rsidRDefault="00E07C0C" w:rsidP="00DA5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87"/>
    <w:rsid w:val="00017A64"/>
    <w:rsid w:val="00071C70"/>
    <w:rsid w:val="00083487"/>
    <w:rsid w:val="000870C1"/>
    <w:rsid w:val="00146A7D"/>
    <w:rsid w:val="001A33F5"/>
    <w:rsid w:val="001B64ED"/>
    <w:rsid w:val="001C499E"/>
    <w:rsid w:val="00270E35"/>
    <w:rsid w:val="002775CE"/>
    <w:rsid w:val="00330FFA"/>
    <w:rsid w:val="00352D53"/>
    <w:rsid w:val="003B46BC"/>
    <w:rsid w:val="004143E5"/>
    <w:rsid w:val="0045195B"/>
    <w:rsid w:val="00452864"/>
    <w:rsid w:val="004602B5"/>
    <w:rsid w:val="0046483A"/>
    <w:rsid w:val="00477AFD"/>
    <w:rsid w:val="00501824"/>
    <w:rsid w:val="0050293B"/>
    <w:rsid w:val="00552C6E"/>
    <w:rsid w:val="00571188"/>
    <w:rsid w:val="00574224"/>
    <w:rsid w:val="00595638"/>
    <w:rsid w:val="005C5EAB"/>
    <w:rsid w:val="00683A93"/>
    <w:rsid w:val="0069207D"/>
    <w:rsid w:val="006C1726"/>
    <w:rsid w:val="006C3B0D"/>
    <w:rsid w:val="006E10C7"/>
    <w:rsid w:val="006F3427"/>
    <w:rsid w:val="00712708"/>
    <w:rsid w:val="00722862"/>
    <w:rsid w:val="00735351"/>
    <w:rsid w:val="00765AD5"/>
    <w:rsid w:val="007F3249"/>
    <w:rsid w:val="008101E3"/>
    <w:rsid w:val="008214DC"/>
    <w:rsid w:val="00824079"/>
    <w:rsid w:val="008365B5"/>
    <w:rsid w:val="00837C81"/>
    <w:rsid w:val="008664BE"/>
    <w:rsid w:val="008705F4"/>
    <w:rsid w:val="0088624A"/>
    <w:rsid w:val="008A5418"/>
    <w:rsid w:val="008D54A7"/>
    <w:rsid w:val="0095432C"/>
    <w:rsid w:val="00982D56"/>
    <w:rsid w:val="009C42C1"/>
    <w:rsid w:val="00A87179"/>
    <w:rsid w:val="00AA0B5A"/>
    <w:rsid w:val="00AA3FDF"/>
    <w:rsid w:val="00B417E3"/>
    <w:rsid w:val="00B4188E"/>
    <w:rsid w:val="00B62D7A"/>
    <w:rsid w:val="00B879C6"/>
    <w:rsid w:val="00BC64C6"/>
    <w:rsid w:val="00C418CA"/>
    <w:rsid w:val="00C93526"/>
    <w:rsid w:val="00CA2D75"/>
    <w:rsid w:val="00CD0B59"/>
    <w:rsid w:val="00CD2917"/>
    <w:rsid w:val="00CD7E76"/>
    <w:rsid w:val="00CE07A3"/>
    <w:rsid w:val="00CF3A1A"/>
    <w:rsid w:val="00D60962"/>
    <w:rsid w:val="00D60C80"/>
    <w:rsid w:val="00DA57E8"/>
    <w:rsid w:val="00DB5F6D"/>
    <w:rsid w:val="00DD48A7"/>
    <w:rsid w:val="00E07C0C"/>
    <w:rsid w:val="00E21729"/>
    <w:rsid w:val="00E45E2C"/>
    <w:rsid w:val="00E90B4F"/>
    <w:rsid w:val="00EA59CD"/>
    <w:rsid w:val="00F07371"/>
    <w:rsid w:val="00F33BF9"/>
    <w:rsid w:val="00F748B0"/>
    <w:rsid w:val="00FC4EA6"/>
    <w:rsid w:val="4C9F0A56"/>
    <w:rsid w:val="5C2ACEF6"/>
    <w:rsid w:val="6A24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F18DC"/>
  <w15:chartTrackingRefBased/>
  <w15:docId w15:val="{7E46E3D6-76CC-4B7C-81EE-C15A6D54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02B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837C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37C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837C8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37C8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37C8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37C8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37C8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7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7C81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837C81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37C81"/>
    <w:rPr>
      <w:color w:val="954F72"/>
      <w:u w:val="single"/>
    </w:rPr>
  </w:style>
  <w:style w:type="paragraph" w:customStyle="1" w:styleId="msonormal0">
    <w:name w:val="msonormal"/>
    <w:basedOn w:val="Normale"/>
    <w:rsid w:val="00837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837C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837C8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837C8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837C8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837C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837C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837C8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837C8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3">
    <w:name w:val="xl73"/>
    <w:basedOn w:val="Normale"/>
    <w:rsid w:val="00837C8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837C8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5">
    <w:name w:val="xl75"/>
    <w:basedOn w:val="Normale"/>
    <w:rsid w:val="00837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837C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837C8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477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982D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7">
    <w:name w:val="xl77"/>
    <w:basedOn w:val="Normale"/>
    <w:rsid w:val="00B879C6"/>
    <w:pPr>
      <w:pBdr>
        <w:top w:val="single" w:sz="4" w:space="0" w:color="3F3F3F"/>
        <w:bottom w:val="single" w:sz="4" w:space="0" w:color="3F3F3F"/>
        <w:right w:val="single" w:sz="4" w:space="0" w:color="3F3F3F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79">
    <w:name w:val="xl79"/>
    <w:basedOn w:val="Normale"/>
    <w:rsid w:val="00B879C6"/>
    <w:pPr>
      <w:pBdr>
        <w:top w:val="single" w:sz="4" w:space="0" w:color="3F3F3F"/>
        <w:bottom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0">
    <w:name w:val="xl80"/>
    <w:basedOn w:val="Normale"/>
    <w:rsid w:val="00B879C6"/>
    <w:pPr>
      <w:pBdr>
        <w:top w:val="single" w:sz="4" w:space="0" w:color="3F3F3F"/>
        <w:left w:val="single" w:sz="4" w:space="0" w:color="3F3F3F"/>
        <w:bottom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1">
    <w:name w:val="xl81"/>
    <w:basedOn w:val="Normale"/>
    <w:rsid w:val="00B879C6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2">
    <w:name w:val="xl82"/>
    <w:basedOn w:val="Normale"/>
    <w:rsid w:val="00B879C6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3">
    <w:name w:val="xl83"/>
    <w:basedOn w:val="Normale"/>
    <w:rsid w:val="00B879C6"/>
    <w:pPr>
      <w:pBdr>
        <w:lef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4">
    <w:name w:val="xl84"/>
    <w:basedOn w:val="Normale"/>
    <w:rsid w:val="00B879C6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5">
    <w:name w:val="xl85"/>
    <w:basedOn w:val="Normale"/>
    <w:rsid w:val="00B879C6"/>
    <w:pPr>
      <w:pBdr>
        <w:top w:val="single" w:sz="4" w:space="0" w:color="3F3F3F"/>
        <w:bottom w:val="single" w:sz="4" w:space="0" w:color="3F3F3F"/>
        <w:right w:val="single" w:sz="4" w:space="0" w:color="3F3F3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6">
    <w:name w:val="xl86"/>
    <w:basedOn w:val="Normale"/>
    <w:rsid w:val="00B879C6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7">
    <w:name w:val="xl87"/>
    <w:basedOn w:val="Normale"/>
    <w:rsid w:val="00B879C6"/>
    <w:pPr>
      <w:pBdr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8">
    <w:name w:val="xl88"/>
    <w:basedOn w:val="Normale"/>
    <w:rsid w:val="00B879C6"/>
    <w:pPr>
      <w:pBdr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89">
    <w:name w:val="xl89"/>
    <w:basedOn w:val="Normale"/>
    <w:rsid w:val="00B879C6"/>
    <w:pPr>
      <w:pBdr>
        <w:bottom w:val="single" w:sz="4" w:space="0" w:color="3F3F3F"/>
        <w:right w:val="single" w:sz="4" w:space="0" w:color="3F3F3F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90">
    <w:name w:val="xl90"/>
    <w:basedOn w:val="Normale"/>
    <w:rsid w:val="00B879C6"/>
    <w:pPr>
      <w:pBdr>
        <w:top w:val="single" w:sz="4" w:space="0" w:color="3F3F3F"/>
        <w:bottom w:val="single" w:sz="4" w:space="0" w:color="3F3F3F"/>
        <w:right w:val="single" w:sz="4" w:space="0" w:color="3F3F3F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91">
    <w:name w:val="xl91"/>
    <w:basedOn w:val="Normale"/>
    <w:rsid w:val="00B879C6"/>
    <w:pPr>
      <w:pBdr>
        <w:top w:val="single" w:sz="4" w:space="0" w:color="3F3F3F"/>
        <w:left w:val="single" w:sz="4" w:space="0" w:color="3F3F3F"/>
        <w:bottom w:val="single" w:sz="4" w:space="0" w:color="3F3F3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92">
    <w:name w:val="xl92"/>
    <w:basedOn w:val="Normale"/>
    <w:rsid w:val="00B879C6"/>
    <w:pPr>
      <w:pBdr>
        <w:top w:val="single" w:sz="4" w:space="0" w:color="3F3F3F"/>
        <w:bottom w:val="single" w:sz="4" w:space="0" w:color="3F3F3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93">
    <w:name w:val="xl93"/>
    <w:basedOn w:val="Normale"/>
    <w:rsid w:val="00B879C6"/>
    <w:pPr>
      <w:pBdr>
        <w:top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94">
    <w:name w:val="xl94"/>
    <w:basedOn w:val="Normale"/>
    <w:rsid w:val="00B879C6"/>
    <w:pPr>
      <w:pBdr>
        <w:top w:val="single" w:sz="4" w:space="0" w:color="3F3F3F"/>
        <w:bottom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95">
    <w:name w:val="xl95"/>
    <w:basedOn w:val="Normale"/>
    <w:rsid w:val="00B879C6"/>
    <w:pPr>
      <w:pBdr>
        <w:top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96">
    <w:name w:val="xl96"/>
    <w:basedOn w:val="Normale"/>
    <w:rsid w:val="00B879C6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paragraph" w:customStyle="1" w:styleId="xl97">
    <w:name w:val="xl97"/>
    <w:basedOn w:val="Normale"/>
    <w:rsid w:val="00B879C6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it-IT"/>
    </w:rPr>
  </w:style>
  <w:style w:type="table" w:styleId="Tabellasemplice4">
    <w:name w:val="Plain Table 4"/>
    <w:basedOn w:val="Tabellanormale"/>
    <w:uiPriority w:val="44"/>
    <w:rsid w:val="0027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fasicorsivo">
    <w:name w:val="Emphasis"/>
    <w:basedOn w:val="Carpredefinitoparagrafo"/>
    <w:uiPriority w:val="20"/>
    <w:qFormat/>
    <w:rsid w:val="00146A7D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DA57E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57E8"/>
  </w:style>
  <w:style w:type="paragraph" w:styleId="Pidipagina">
    <w:name w:val="footer"/>
    <w:basedOn w:val="Normale"/>
    <w:link w:val="PidipaginaCarattere"/>
    <w:uiPriority w:val="99"/>
    <w:unhideWhenUsed/>
    <w:rsid w:val="00DA57E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5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8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81</Words>
  <Characters>14146</Characters>
  <Application>Microsoft Office Word</Application>
  <DocSecurity>0</DocSecurity>
  <Lines>117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Di Staso</dc:creator>
  <cp:keywords/>
  <dc:description/>
  <cp:lastModifiedBy>Lisa Argnani</cp:lastModifiedBy>
  <cp:revision>2</cp:revision>
  <dcterms:created xsi:type="dcterms:W3CDTF">2024-02-23T12:24:00Z</dcterms:created>
  <dcterms:modified xsi:type="dcterms:W3CDTF">2024-02-23T12:24:00Z</dcterms:modified>
</cp:coreProperties>
</file>